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1B872" w14:textId="5B064B42" w:rsidR="001542BA" w:rsidRDefault="000130A6" w:rsidP="00873516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upplementary Information</w:t>
      </w:r>
    </w:p>
    <w:p w14:paraId="261A539C" w14:textId="77777777" w:rsidR="001542BA" w:rsidRDefault="001542BA" w:rsidP="00873516">
      <w:pPr>
        <w:rPr>
          <w:rFonts w:ascii="Times New Roman" w:hAnsi="Times New Roman" w:cs="Times New Roman"/>
          <w:b/>
          <w:bCs/>
          <w:szCs w:val="24"/>
        </w:rPr>
      </w:pPr>
    </w:p>
    <w:p w14:paraId="012DB87F" w14:textId="0281A392" w:rsidR="00873516" w:rsidRPr="00BA1928" w:rsidRDefault="001542BA" w:rsidP="0087351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1</w:t>
      </w:r>
      <w:r w:rsidRPr="00BA1928">
        <w:rPr>
          <w:rFonts w:ascii="Times New Roman" w:hAnsi="Times New Roman" w:cs="Times New Roman"/>
          <w:b/>
          <w:bCs/>
          <w:szCs w:val="24"/>
        </w:rPr>
        <w:t xml:space="preserve"> </w:t>
      </w:r>
      <w:r w:rsidR="000130A6" w:rsidRPr="00BA1928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0130A6" w:rsidRPr="00BA1928">
        <w:rPr>
          <w:rFonts w:ascii="Times New Roman" w:hAnsi="Times New Roman" w:cs="Times New Roman"/>
          <w:szCs w:val="24"/>
        </w:rPr>
        <w:t>Treatment information</w:t>
      </w:r>
    </w:p>
    <w:p w14:paraId="520B9FD3" w14:textId="77777777" w:rsidR="00873516" w:rsidRPr="00BA1928" w:rsidRDefault="00873516" w:rsidP="00873516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1985"/>
        <w:gridCol w:w="2551"/>
      </w:tblGrid>
      <w:tr w:rsidR="008674EA" w14:paraId="33013AD7" w14:textId="77777777" w:rsidTr="000D4EEB">
        <w:tc>
          <w:tcPr>
            <w:tcW w:w="2689" w:type="dxa"/>
            <w:tcBorders>
              <w:left w:val="single" w:sz="4" w:space="0" w:color="FFFFFF"/>
              <w:right w:val="single" w:sz="4" w:space="0" w:color="FFFFFF"/>
            </w:tcBorders>
          </w:tcPr>
          <w:p w14:paraId="22FF4AA1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</w:tcPr>
          <w:p w14:paraId="36DED3C9" w14:textId="08ADBC6B" w:rsidR="00873516" w:rsidRPr="00812341" w:rsidRDefault="000130A6" w:rsidP="00BB6BE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12341">
              <w:rPr>
                <w:rFonts w:ascii="Times New Roman" w:hAnsi="Times New Roman" w:cs="Times New Roman"/>
                <w:b/>
                <w:bCs/>
                <w:szCs w:val="24"/>
              </w:rPr>
              <w:t>Entire cohort</w:t>
            </w:r>
          </w:p>
          <w:p w14:paraId="1D6FA2EF" w14:textId="77777777" w:rsidR="00873516" w:rsidRPr="00812341" w:rsidRDefault="000130A6" w:rsidP="00BB6BE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12341">
              <w:rPr>
                <w:rFonts w:ascii="Times New Roman" w:hAnsi="Times New Roman" w:cs="Times New Roman"/>
                <w:b/>
                <w:bCs/>
                <w:szCs w:val="24"/>
              </w:rPr>
              <w:t>(n=58)</w:t>
            </w:r>
          </w:p>
        </w:tc>
        <w:tc>
          <w:tcPr>
            <w:tcW w:w="1985" w:type="dxa"/>
            <w:tcBorders>
              <w:left w:val="single" w:sz="4" w:space="0" w:color="FFFFFF"/>
              <w:right w:val="single" w:sz="4" w:space="0" w:color="FFFFFF"/>
            </w:tcBorders>
          </w:tcPr>
          <w:p w14:paraId="5ECA674A" w14:textId="0E8C48CC" w:rsidR="00873516" w:rsidRPr="00812341" w:rsidRDefault="000130A6" w:rsidP="00BB6BE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12341">
              <w:rPr>
                <w:rFonts w:ascii="Times New Roman" w:hAnsi="Times New Roman" w:cs="Times New Roman"/>
                <w:b/>
                <w:bCs/>
                <w:szCs w:val="24"/>
              </w:rPr>
              <w:t>First</w:t>
            </w:r>
            <w:r w:rsidR="00626EAB">
              <w:rPr>
                <w:rFonts w:ascii="Times New Roman" w:hAnsi="Times New Roman" w:cs="Times New Roman"/>
                <w:b/>
                <w:bCs/>
                <w:szCs w:val="24"/>
              </w:rPr>
              <w:t>-</w:t>
            </w:r>
            <w:r w:rsidRPr="00812341">
              <w:rPr>
                <w:rFonts w:ascii="Times New Roman" w:hAnsi="Times New Roman" w:cs="Times New Roman"/>
                <w:b/>
                <w:bCs/>
                <w:szCs w:val="24"/>
              </w:rPr>
              <w:t>line c</w:t>
            </w:r>
            <w:r w:rsidR="00812341" w:rsidRPr="00812341">
              <w:rPr>
                <w:rFonts w:ascii="Times New Roman" w:hAnsi="Times New Roman" w:cs="Times New Roman"/>
                <w:b/>
                <w:bCs/>
                <w:szCs w:val="24"/>
              </w:rPr>
              <w:t>ohort</w:t>
            </w:r>
          </w:p>
          <w:p w14:paraId="15E97221" w14:textId="77777777" w:rsidR="00873516" w:rsidRPr="00812341" w:rsidRDefault="000130A6" w:rsidP="00BB6BE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12341">
              <w:rPr>
                <w:rFonts w:ascii="Times New Roman" w:hAnsi="Times New Roman" w:cs="Times New Roman"/>
                <w:b/>
                <w:bCs/>
                <w:szCs w:val="24"/>
              </w:rPr>
              <w:t>(n=44)</w:t>
            </w:r>
          </w:p>
        </w:tc>
        <w:tc>
          <w:tcPr>
            <w:tcW w:w="2551" w:type="dxa"/>
            <w:tcBorders>
              <w:left w:val="single" w:sz="4" w:space="0" w:color="FFFFFF"/>
              <w:right w:val="single" w:sz="4" w:space="0" w:color="FFFFFF"/>
            </w:tcBorders>
          </w:tcPr>
          <w:p w14:paraId="37CC1336" w14:textId="4E16072A" w:rsidR="00873516" w:rsidRPr="00812341" w:rsidRDefault="000130A6" w:rsidP="00BB6BE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12341">
              <w:rPr>
                <w:rFonts w:ascii="Times New Roman" w:hAnsi="Times New Roman" w:cs="Times New Roman"/>
                <w:b/>
                <w:bCs/>
                <w:szCs w:val="24"/>
              </w:rPr>
              <w:t>Later</w:t>
            </w:r>
            <w:r w:rsidR="00626EAB">
              <w:rPr>
                <w:rFonts w:ascii="Times New Roman" w:hAnsi="Times New Roman" w:cs="Times New Roman"/>
                <w:b/>
                <w:bCs/>
                <w:szCs w:val="24"/>
              </w:rPr>
              <w:t>-</w:t>
            </w:r>
            <w:r w:rsidRPr="00812341">
              <w:rPr>
                <w:rFonts w:ascii="Times New Roman" w:hAnsi="Times New Roman" w:cs="Times New Roman"/>
                <w:b/>
                <w:bCs/>
                <w:szCs w:val="24"/>
              </w:rPr>
              <w:t>line cohort</w:t>
            </w:r>
          </w:p>
          <w:p w14:paraId="2B09D370" w14:textId="77777777" w:rsidR="00873516" w:rsidRPr="00812341" w:rsidRDefault="000130A6" w:rsidP="00BB6BE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12341">
              <w:rPr>
                <w:rFonts w:ascii="Times New Roman" w:hAnsi="Times New Roman" w:cs="Times New Roman"/>
                <w:b/>
                <w:bCs/>
                <w:szCs w:val="24"/>
              </w:rPr>
              <w:t>(n=14)</w:t>
            </w:r>
          </w:p>
        </w:tc>
      </w:tr>
      <w:tr w:rsidR="008674EA" w14:paraId="5A02F152" w14:textId="77777777" w:rsidTr="000D4EEB">
        <w:tc>
          <w:tcPr>
            <w:tcW w:w="268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3B2B10" w14:textId="77777777" w:rsidR="00873516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b/>
                <w:bCs/>
                <w:szCs w:val="24"/>
              </w:rPr>
              <w:t>Number of cycles</w:t>
            </w:r>
            <w:r w:rsidRPr="00BA1928">
              <w:rPr>
                <w:rFonts w:ascii="Times New Roman" w:hAnsi="Times New Roman" w:cs="Times New Roman"/>
                <w:szCs w:val="24"/>
              </w:rPr>
              <w:t>, median (IQR)</w:t>
            </w:r>
          </w:p>
        </w:tc>
        <w:tc>
          <w:tcPr>
            <w:tcW w:w="198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EFE04C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3 (1.2,6.8)</w:t>
            </w:r>
          </w:p>
        </w:tc>
        <w:tc>
          <w:tcPr>
            <w:tcW w:w="1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7CBB7F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2 (1,6)</w:t>
            </w:r>
          </w:p>
        </w:tc>
        <w:tc>
          <w:tcPr>
            <w:tcW w:w="25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31C297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5 (2.2,11.8)</w:t>
            </w:r>
          </w:p>
        </w:tc>
      </w:tr>
      <w:tr w:rsidR="008674EA" w14:paraId="3E7C7881" w14:textId="77777777" w:rsidTr="000D4EEB">
        <w:tc>
          <w:tcPr>
            <w:tcW w:w="2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F0C828" w14:textId="77777777" w:rsidR="00873516" w:rsidRPr="00BA1928" w:rsidRDefault="000130A6" w:rsidP="00BB6BE9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1928">
              <w:rPr>
                <w:rFonts w:ascii="Times New Roman" w:hAnsi="Times New Roman" w:cs="Times New Roman"/>
                <w:b/>
                <w:bCs/>
                <w:szCs w:val="24"/>
              </w:rPr>
              <w:t xml:space="preserve">Oxaliplatin </w:t>
            </w:r>
          </w:p>
          <w:p w14:paraId="593B798D" w14:textId="28D38D41" w:rsidR="00873516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Started dose, n</w:t>
            </w:r>
            <w:r w:rsidR="00626EA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A1928">
              <w:rPr>
                <w:rFonts w:ascii="Times New Roman" w:hAnsi="Times New Roman" w:cs="Times New Roman"/>
                <w:szCs w:val="24"/>
              </w:rPr>
              <w:t>(%)</w:t>
            </w:r>
          </w:p>
          <w:p w14:paraId="59B2F9F3" w14:textId="77777777" w:rsidR="00873516" w:rsidRPr="00BA1928" w:rsidRDefault="000130A6" w:rsidP="008735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Full dose</w:t>
            </w:r>
          </w:p>
          <w:p w14:paraId="422BD66A" w14:textId="77777777" w:rsidR="00873516" w:rsidRPr="00BA1928" w:rsidRDefault="000130A6" w:rsidP="008735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First-level reduction</w:t>
            </w:r>
          </w:p>
          <w:p w14:paraId="26CD7301" w14:textId="77777777" w:rsidR="00873516" w:rsidRPr="00BA1928" w:rsidRDefault="000130A6" w:rsidP="008735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Second-level reduction</w:t>
            </w:r>
          </w:p>
          <w:p w14:paraId="32C1C6AE" w14:textId="56DEB03B" w:rsidR="00873516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Dose reduction, n</w:t>
            </w:r>
            <w:r w:rsidR="00626EA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A1928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EFC878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FEA7377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05C8E32" w14:textId="55D99B70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31 (53.4)</w:t>
            </w:r>
          </w:p>
          <w:p w14:paraId="39C7F892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25 (43.1)</w:t>
            </w:r>
          </w:p>
          <w:p w14:paraId="4797BBCD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30C7B3F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2 (3.4)</w:t>
            </w:r>
          </w:p>
          <w:p w14:paraId="30E0D636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C86A38B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44 (75.9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3CE1BE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EACEC1E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AEB40A5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24 (54.5)</w:t>
            </w:r>
          </w:p>
          <w:p w14:paraId="3E1BDC9F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8 (40.9)</w:t>
            </w:r>
          </w:p>
          <w:p w14:paraId="4DEBA211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3B54C00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2 (4.5)</w:t>
            </w:r>
          </w:p>
          <w:p w14:paraId="3D31966F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264F286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31 (70.5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B8BC1E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B15C900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DCCF9BE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7 (50)</w:t>
            </w:r>
          </w:p>
          <w:p w14:paraId="0B95A181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7 (50)</w:t>
            </w:r>
          </w:p>
          <w:p w14:paraId="06617D2D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50BDA5F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0 (0)</w:t>
            </w:r>
          </w:p>
          <w:p w14:paraId="12C5631A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977A833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3 (92.9)</w:t>
            </w:r>
          </w:p>
        </w:tc>
      </w:tr>
      <w:tr w:rsidR="008674EA" w14:paraId="2E8E9958" w14:textId="77777777" w:rsidTr="000D4EEB">
        <w:tc>
          <w:tcPr>
            <w:tcW w:w="2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27CDBF" w14:textId="2E9F1ACA" w:rsidR="00873516" w:rsidRPr="00BA1928" w:rsidRDefault="000130A6" w:rsidP="00BB6BE9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1928">
              <w:rPr>
                <w:rFonts w:ascii="Times New Roman" w:hAnsi="Times New Roman" w:cs="Times New Roman"/>
                <w:b/>
                <w:bCs/>
                <w:szCs w:val="24"/>
              </w:rPr>
              <w:t>5</w:t>
            </w:r>
            <w:r w:rsidR="00626EAB">
              <w:rPr>
                <w:rFonts w:ascii="Times New Roman" w:hAnsi="Times New Roman" w:cs="Times New Roman"/>
                <w:b/>
                <w:bCs/>
                <w:szCs w:val="24"/>
              </w:rPr>
              <w:t>-</w:t>
            </w:r>
            <w:r w:rsidRPr="00BA1928">
              <w:rPr>
                <w:rFonts w:ascii="Times New Roman" w:hAnsi="Times New Roman" w:cs="Times New Roman"/>
                <w:b/>
                <w:bCs/>
                <w:szCs w:val="24"/>
              </w:rPr>
              <w:t>FU</w:t>
            </w:r>
          </w:p>
          <w:p w14:paraId="3A0CECE8" w14:textId="76369E0F" w:rsidR="00873516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Started dose, n</w:t>
            </w:r>
            <w:r w:rsidR="00626EA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A1928">
              <w:rPr>
                <w:rFonts w:ascii="Times New Roman" w:hAnsi="Times New Roman" w:cs="Times New Roman"/>
                <w:szCs w:val="24"/>
              </w:rPr>
              <w:t>(%)</w:t>
            </w:r>
          </w:p>
          <w:p w14:paraId="1CE955ED" w14:textId="77777777" w:rsidR="00873516" w:rsidRPr="00BA1928" w:rsidRDefault="000130A6" w:rsidP="008735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Full dose</w:t>
            </w:r>
          </w:p>
          <w:p w14:paraId="3E92302D" w14:textId="77777777" w:rsidR="00873516" w:rsidRPr="00BA1928" w:rsidRDefault="000130A6" w:rsidP="008735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First-level reduction</w:t>
            </w:r>
          </w:p>
          <w:p w14:paraId="094F0857" w14:textId="77777777" w:rsidR="00873516" w:rsidRPr="00BA1928" w:rsidRDefault="000130A6" w:rsidP="008735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Second-level reduction</w:t>
            </w:r>
          </w:p>
          <w:p w14:paraId="37FFAADA" w14:textId="381BBB6C" w:rsidR="00873516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Dose reduction, n</w:t>
            </w:r>
            <w:r w:rsidR="00626EA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A1928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4A3E57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94684F1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166FCA0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53 (91.4)</w:t>
            </w:r>
          </w:p>
          <w:p w14:paraId="56F64F41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4 (6.9)</w:t>
            </w:r>
          </w:p>
          <w:p w14:paraId="424B553E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F120330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 (1.7)</w:t>
            </w:r>
          </w:p>
          <w:p w14:paraId="51113635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C596D11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9 (15.5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B9E88A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01AB4EC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B9BA3D1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41 (93.2)</w:t>
            </w:r>
          </w:p>
          <w:p w14:paraId="0CE859DA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2 (4.5)</w:t>
            </w:r>
          </w:p>
          <w:p w14:paraId="48CBBA44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AB593C6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 (2.3)</w:t>
            </w:r>
          </w:p>
          <w:p w14:paraId="32F3014D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F85AFCE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5 (11.4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B63A98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7F29B02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13161A4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2 (85.7)</w:t>
            </w:r>
          </w:p>
          <w:p w14:paraId="5E7B6FBF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2 (14.3)</w:t>
            </w:r>
          </w:p>
          <w:p w14:paraId="407AE1CE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53584F6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0 (0)</w:t>
            </w:r>
          </w:p>
          <w:p w14:paraId="313AA523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1DE0C67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4 (28.6)</w:t>
            </w:r>
          </w:p>
        </w:tc>
      </w:tr>
      <w:tr w:rsidR="008674EA" w14:paraId="26DD25F2" w14:textId="77777777" w:rsidTr="000D4EEB">
        <w:trPr>
          <w:trHeight w:val="2930"/>
        </w:trPr>
        <w:tc>
          <w:tcPr>
            <w:tcW w:w="268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F9D9B36" w14:textId="1AF1FEF8" w:rsidR="00873516" w:rsidRPr="00BA1928" w:rsidRDefault="000130A6" w:rsidP="00BB6BE9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1928">
              <w:rPr>
                <w:rFonts w:ascii="Times New Roman" w:hAnsi="Times New Roman" w:cs="Times New Roman"/>
                <w:b/>
                <w:bCs/>
                <w:szCs w:val="24"/>
              </w:rPr>
              <w:t>Discontinuation</w:t>
            </w:r>
            <w:r w:rsidRPr="00BA1928">
              <w:rPr>
                <w:rFonts w:ascii="Times New Roman" w:hAnsi="Times New Roman" w:cs="Times New Roman"/>
                <w:szCs w:val="24"/>
              </w:rPr>
              <w:t>, n</w:t>
            </w:r>
            <w:r w:rsidR="00626EA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A1928">
              <w:rPr>
                <w:rFonts w:ascii="Times New Roman" w:hAnsi="Times New Roman" w:cs="Times New Roman"/>
                <w:szCs w:val="24"/>
              </w:rPr>
              <w:t>(%)</w:t>
            </w:r>
          </w:p>
          <w:p w14:paraId="4C584314" w14:textId="77777777" w:rsidR="00873516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Complete course</w:t>
            </w:r>
          </w:p>
          <w:p w14:paraId="711235A6" w14:textId="77777777" w:rsidR="00873516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Death</w:t>
            </w:r>
          </w:p>
          <w:p w14:paraId="62A103E9" w14:textId="77777777" w:rsidR="00873516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Liver decompensation</w:t>
            </w:r>
          </w:p>
          <w:p w14:paraId="561FDCFB" w14:textId="77777777" w:rsidR="00873516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Patient preference</w:t>
            </w:r>
          </w:p>
          <w:p w14:paraId="1F6D7322" w14:textId="77777777" w:rsidR="00873516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Progressive disease</w:t>
            </w:r>
          </w:p>
          <w:p w14:paraId="44E6B30C" w14:textId="77777777" w:rsidR="00873516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Poor performance status (declined)</w:t>
            </w:r>
          </w:p>
          <w:p w14:paraId="616FA913" w14:textId="5EE9A017" w:rsidR="00873516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Refer</w:t>
            </w:r>
            <w:r w:rsidR="00163188">
              <w:rPr>
                <w:rFonts w:ascii="Times New Roman" w:hAnsi="Times New Roman" w:cs="Times New Roman"/>
                <w:szCs w:val="24"/>
              </w:rPr>
              <w:t>red</w:t>
            </w:r>
            <w:r w:rsidRPr="00BA1928">
              <w:rPr>
                <w:rFonts w:ascii="Times New Roman" w:hAnsi="Times New Roman" w:cs="Times New Roman"/>
                <w:szCs w:val="24"/>
              </w:rPr>
              <w:t xml:space="preserve"> to nearby hospital</w:t>
            </w:r>
          </w:p>
          <w:p w14:paraId="13B63651" w14:textId="77777777" w:rsidR="00873516" w:rsidRPr="00BA1928" w:rsidRDefault="000130A6" w:rsidP="00BB6BE9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Toxicity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04E70EE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C4F3A71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2 (3.4)</w:t>
            </w:r>
          </w:p>
          <w:p w14:paraId="3681F50A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9 (15.5)</w:t>
            </w:r>
          </w:p>
          <w:p w14:paraId="32A2615E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0 (17.2)</w:t>
            </w:r>
          </w:p>
          <w:p w14:paraId="1A7E19BC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2 (3.4)</w:t>
            </w:r>
          </w:p>
          <w:p w14:paraId="72ADF8D1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22 (37.9)</w:t>
            </w:r>
          </w:p>
          <w:p w14:paraId="172F5A9F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7 (12.1)</w:t>
            </w:r>
          </w:p>
          <w:p w14:paraId="0EB4406F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4189E6B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 (1.7)</w:t>
            </w:r>
          </w:p>
          <w:p w14:paraId="2F823C46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 (1.7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24F1542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EEF57ED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 (2.3)</w:t>
            </w:r>
          </w:p>
          <w:p w14:paraId="5F0CD57E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8 (18.2)</w:t>
            </w:r>
          </w:p>
          <w:p w14:paraId="0A673E09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7 (15.9)</w:t>
            </w:r>
          </w:p>
          <w:p w14:paraId="35C38B07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2 (4.5)</w:t>
            </w:r>
          </w:p>
          <w:p w14:paraId="29B96861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8 (40.9)</w:t>
            </w:r>
          </w:p>
          <w:p w14:paraId="48E62D1A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6 (13.6)</w:t>
            </w:r>
          </w:p>
          <w:p w14:paraId="415D0C72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9B34EA0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 (2.3)</w:t>
            </w:r>
          </w:p>
          <w:p w14:paraId="5EDC2877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F093CFD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07594FE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 (7.1)</w:t>
            </w:r>
          </w:p>
          <w:p w14:paraId="19E1C15F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 (7.1)</w:t>
            </w:r>
          </w:p>
          <w:p w14:paraId="04C41EF9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3 (21.4)</w:t>
            </w:r>
          </w:p>
          <w:p w14:paraId="72E4F88A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0 (0)</w:t>
            </w:r>
          </w:p>
          <w:p w14:paraId="551FCE47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4 (28.6)</w:t>
            </w:r>
          </w:p>
          <w:p w14:paraId="40395548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 (7.1)</w:t>
            </w:r>
          </w:p>
          <w:p w14:paraId="72897CAD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F80EAAB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0 (0)</w:t>
            </w:r>
          </w:p>
          <w:p w14:paraId="2FB7524D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 (7.1)</w:t>
            </w:r>
          </w:p>
        </w:tc>
      </w:tr>
    </w:tbl>
    <w:p w14:paraId="0D0583D1" w14:textId="77777777" w:rsidR="00873516" w:rsidRPr="00BA1928" w:rsidRDefault="00873516" w:rsidP="00873516">
      <w:pPr>
        <w:rPr>
          <w:rFonts w:ascii="Times New Roman" w:hAnsi="Times New Roman" w:cs="Times New Roman"/>
          <w:szCs w:val="24"/>
        </w:rPr>
      </w:pPr>
    </w:p>
    <w:p w14:paraId="279EA6AB" w14:textId="77777777" w:rsidR="00873516" w:rsidRPr="00BA1928" w:rsidRDefault="000130A6" w:rsidP="00873516">
      <w:pPr>
        <w:rPr>
          <w:rFonts w:ascii="Times New Roman" w:hAnsi="Times New Roman" w:cs="Times New Roman"/>
          <w:szCs w:val="24"/>
        </w:rPr>
      </w:pPr>
      <w:r w:rsidRPr="00BA1928">
        <w:rPr>
          <w:rFonts w:ascii="Times New Roman" w:hAnsi="Times New Roman" w:cs="Times New Roman"/>
          <w:szCs w:val="24"/>
        </w:rPr>
        <w:t>IQR, interquartile range.</w:t>
      </w:r>
    </w:p>
    <w:p w14:paraId="0C6CBB60" w14:textId="77777777" w:rsidR="00873516" w:rsidRPr="00BA1928" w:rsidRDefault="00873516" w:rsidP="00873516">
      <w:pPr>
        <w:rPr>
          <w:rFonts w:ascii="Times New Roman" w:hAnsi="Times New Roman" w:cs="Times New Roman"/>
          <w:szCs w:val="24"/>
        </w:rPr>
      </w:pPr>
    </w:p>
    <w:p w14:paraId="425D0FC4" w14:textId="77777777" w:rsidR="00873516" w:rsidRPr="00BA1928" w:rsidRDefault="00873516" w:rsidP="00873516">
      <w:pPr>
        <w:rPr>
          <w:rFonts w:ascii="Times New Roman" w:hAnsi="Times New Roman" w:cs="Times New Roman"/>
          <w:szCs w:val="24"/>
        </w:rPr>
      </w:pPr>
    </w:p>
    <w:p w14:paraId="0732AD65" w14:textId="77777777" w:rsidR="00873516" w:rsidRPr="00BA1928" w:rsidRDefault="00873516" w:rsidP="00873516">
      <w:pPr>
        <w:rPr>
          <w:rFonts w:ascii="Times New Roman" w:hAnsi="Times New Roman" w:cs="Times New Roman"/>
          <w:szCs w:val="24"/>
        </w:rPr>
      </w:pPr>
    </w:p>
    <w:p w14:paraId="3E32B157" w14:textId="77777777" w:rsidR="00873516" w:rsidRPr="00BA1928" w:rsidRDefault="00873516" w:rsidP="00873516">
      <w:pPr>
        <w:rPr>
          <w:rFonts w:ascii="Times New Roman" w:hAnsi="Times New Roman" w:cs="Times New Roman"/>
          <w:szCs w:val="24"/>
        </w:rPr>
      </w:pPr>
    </w:p>
    <w:p w14:paraId="39CA328B" w14:textId="77777777" w:rsidR="00873516" w:rsidRPr="00BA1928" w:rsidRDefault="00873516" w:rsidP="00873516">
      <w:pPr>
        <w:rPr>
          <w:rFonts w:ascii="Times New Roman" w:hAnsi="Times New Roman" w:cs="Times New Roman"/>
          <w:szCs w:val="24"/>
        </w:rPr>
      </w:pPr>
    </w:p>
    <w:p w14:paraId="1D01D378" w14:textId="77777777" w:rsidR="00873516" w:rsidRPr="00BA1928" w:rsidRDefault="00873516" w:rsidP="00873516">
      <w:pPr>
        <w:rPr>
          <w:rFonts w:ascii="Times New Roman" w:hAnsi="Times New Roman" w:cs="Times New Roman"/>
          <w:szCs w:val="24"/>
        </w:rPr>
      </w:pPr>
    </w:p>
    <w:p w14:paraId="6A1A5551" w14:textId="77777777" w:rsidR="00873516" w:rsidRDefault="00873516" w:rsidP="00873516">
      <w:pPr>
        <w:rPr>
          <w:rFonts w:ascii="Times New Roman" w:hAnsi="Times New Roman" w:cs="Times New Roman"/>
          <w:szCs w:val="24"/>
        </w:rPr>
      </w:pPr>
    </w:p>
    <w:p w14:paraId="2D77731A" w14:textId="77777777" w:rsidR="00812341" w:rsidRPr="00BA1928" w:rsidRDefault="00812341" w:rsidP="00873516">
      <w:pPr>
        <w:rPr>
          <w:rFonts w:ascii="Times New Roman" w:hAnsi="Times New Roman" w:cs="Times New Roman"/>
          <w:szCs w:val="24"/>
        </w:rPr>
      </w:pPr>
    </w:p>
    <w:p w14:paraId="3B289A76" w14:textId="1FBA7709" w:rsidR="00BA1928" w:rsidRDefault="00BA1928" w:rsidP="00873516">
      <w:pPr>
        <w:rPr>
          <w:rFonts w:ascii="Times New Roman" w:hAnsi="Times New Roman" w:cs="Times New Roman"/>
          <w:szCs w:val="24"/>
        </w:rPr>
      </w:pPr>
    </w:p>
    <w:p w14:paraId="4F7569C3" w14:textId="77777777" w:rsidR="00BA1928" w:rsidRPr="00BA1928" w:rsidRDefault="00BA1928" w:rsidP="00873516">
      <w:pPr>
        <w:rPr>
          <w:rFonts w:ascii="Times New Roman" w:hAnsi="Times New Roman" w:cs="Times New Roman"/>
          <w:szCs w:val="24"/>
        </w:rPr>
      </w:pPr>
    </w:p>
    <w:p w14:paraId="23C9D7ED" w14:textId="52071003" w:rsidR="00873516" w:rsidRPr="00BA1928" w:rsidRDefault="001542BA" w:rsidP="0087351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2</w:t>
      </w:r>
      <w:r w:rsidRPr="00BA1928">
        <w:rPr>
          <w:rFonts w:ascii="Times New Roman" w:hAnsi="Times New Roman" w:cs="Times New Roman"/>
          <w:b/>
          <w:bCs/>
          <w:szCs w:val="24"/>
        </w:rPr>
        <w:t xml:space="preserve"> </w:t>
      </w:r>
      <w:r w:rsidR="000130A6" w:rsidRPr="00BA1928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0130A6" w:rsidRPr="00BA1928">
        <w:rPr>
          <w:rFonts w:ascii="Times New Roman" w:hAnsi="Times New Roman" w:cs="Times New Roman"/>
          <w:szCs w:val="24"/>
        </w:rPr>
        <w:t>Subsequent treatment</w:t>
      </w:r>
    </w:p>
    <w:p w14:paraId="116D67B5" w14:textId="77777777" w:rsidR="00873516" w:rsidRPr="00BA1928" w:rsidRDefault="00873516" w:rsidP="00873516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1985"/>
        <w:gridCol w:w="2551"/>
      </w:tblGrid>
      <w:tr w:rsidR="008674EA" w14:paraId="79EABDBB" w14:textId="77777777" w:rsidTr="000D4EEB">
        <w:tc>
          <w:tcPr>
            <w:tcW w:w="2689" w:type="dxa"/>
            <w:tcBorders>
              <w:left w:val="single" w:sz="4" w:space="0" w:color="FFFFFF"/>
              <w:right w:val="single" w:sz="4" w:space="0" w:color="FFFFFF"/>
            </w:tcBorders>
          </w:tcPr>
          <w:p w14:paraId="2D303E9B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</w:tcPr>
          <w:p w14:paraId="2EDE8E76" w14:textId="4780C171" w:rsidR="00873516" w:rsidRPr="00812341" w:rsidRDefault="000130A6" w:rsidP="00BB6BE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12341">
              <w:rPr>
                <w:rFonts w:ascii="Times New Roman" w:hAnsi="Times New Roman" w:cs="Times New Roman"/>
                <w:b/>
                <w:bCs/>
                <w:szCs w:val="24"/>
              </w:rPr>
              <w:t>Entire cohort</w:t>
            </w:r>
          </w:p>
          <w:p w14:paraId="2B0C09A7" w14:textId="77777777" w:rsidR="00873516" w:rsidRPr="00812341" w:rsidRDefault="000130A6" w:rsidP="00BB6BE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12341">
              <w:rPr>
                <w:rFonts w:ascii="Times New Roman" w:hAnsi="Times New Roman" w:cs="Times New Roman"/>
                <w:b/>
                <w:bCs/>
                <w:szCs w:val="24"/>
              </w:rPr>
              <w:t>(n=58)</w:t>
            </w:r>
          </w:p>
        </w:tc>
        <w:tc>
          <w:tcPr>
            <w:tcW w:w="1985" w:type="dxa"/>
            <w:tcBorders>
              <w:left w:val="single" w:sz="4" w:space="0" w:color="FFFFFF"/>
              <w:right w:val="single" w:sz="4" w:space="0" w:color="FFFFFF"/>
            </w:tcBorders>
          </w:tcPr>
          <w:p w14:paraId="07DB1BC5" w14:textId="3D9393DF" w:rsidR="00873516" w:rsidRPr="00812341" w:rsidRDefault="000130A6" w:rsidP="00BB6BE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12341">
              <w:rPr>
                <w:rFonts w:ascii="Times New Roman" w:hAnsi="Times New Roman" w:cs="Times New Roman"/>
                <w:b/>
                <w:bCs/>
                <w:szCs w:val="24"/>
              </w:rPr>
              <w:t>First</w:t>
            </w:r>
            <w:r w:rsidR="00163188">
              <w:rPr>
                <w:rFonts w:ascii="Times New Roman" w:hAnsi="Times New Roman" w:cs="Times New Roman"/>
                <w:b/>
                <w:bCs/>
                <w:szCs w:val="24"/>
              </w:rPr>
              <w:t>-</w:t>
            </w:r>
            <w:r w:rsidRPr="00812341">
              <w:rPr>
                <w:rFonts w:ascii="Times New Roman" w:hAnsi="Times New Roman" w:cs="Times New Roman"/>
                <w:b/>
                <w:bCs/>
                <w:szCs w:val="24"/>
              </w:rPr>
              <w:t>line c</w:t>
            </w:r>
            <w:r w:rsidR="00812341" w:rsidRPr="00812341">
              <w:rPr>
                <w:rFonts w:ascii="Times New Roman" w:hAnsi="Times New Roman" w:cs="Times New Roman"/>
                <w:b/>
                <w:bCs/>
                <w:szCs w:val="24"/>
              </w:rPr>
              <w:t>ohort</w:t>
            </w:r>
          </w:p>
          <w:p w14:paraId="7BC50EB5" w14:textId="77777777" w:rsidR="00873516" w:rsidRPr="00812341" w:rsidRDefault="000130A6" w:rsidP="00BB6BE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12341">
              <w:rPr>
                <w:rFonts w:ascii="Times New Roman" w:hAnsi="Times New Roman" w:cs="Times New Roman"/>
                <w:b/>
                <w:bCs/>
                <w:szCs w:val="24"/>
              </w:rPr>
              <w:t>(n=44)</w:t>
            </w:r>
          </w:p>
        </w:tc>
        <w:tc>
          <w:tcPr>
            <w:tcW w:w="2551" w:type="dxa"/>
            <w:tcBorders>
              <w:left w:val="single" w:sz="4" w:space="0" w:color="FFFFFF"/>
              <w:right w:val="single" w:sz="4" w:space="0" w:color="FFFFFF"/>
            </w:tcBorders>
          </w:tcPr>
          <w:p w14:paraId="51D23428" w14:textId="619C9C1D" w:rsidR="00873516" w:rsidRPr="00812341" w:rsidRDefault="000130A6" w:rsidP="00BB6BE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12341">
              <w:rPr>
                <w:rFonts w:ascii="Times New Roman" w:hAnsi="Times New Roman" w:cs="Times New Roman"/>
                <w:b/>
                <w:bCs/>
                <w:szCs w:val="24"/>
              </w:rPr>
              <w:t>Later</w:t>
            </w:r>
            <w:r w:rsidR="00163188">
              <w:rPr>
                <w:rFonts w:ascii="Times New Roman" w:hAnsi="Times New Roman" w:cs="Times New Roman"/>
                <w:b/>
                <w:bCs/>
                <w:szCs w:val="24"/>
              </w:rPr>
              <w:t>-</w:t>
            </w:r>
            <w:r w:rsidRPr="00812341">
              <w:rPr>
                <w:rFonts w:ascii="Times New Roman" w:hAnsi="Times New Roman" w:cs="Times New Roman"/>
                <w:b/>
                <w:bCs/>
                <w:szCs w:val="24"/>
              </w:rPr>
              <w:t>line cohort</w:t>
            </w:r>
          </w:p>
          <w:p w14:paraId="0827CCDC" w14:textId="77777777" w:rsidR="00873516" w:rsidRPr="00812341" w:rsidRDefault="000130A6" w:rsidP="00BB6BE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12341">
              <w:rPr>
                <w:rFonts w:ascii="Times New Roman" w:hAnsi="Times New Roman" w:cs="Times New Roman"/>
                <w:b/>
                <w:bCs/>
                <w:szCs w:val="24"/>
              </w:rPr>
              <w:t>(n=14)</w:t>
            </w:r>
          </w:p>
        </w:tc>
      </w:tr>
      <w:tr w:rsidR="008674EA" w14:paraId="1B3E0FB5" w14:textId="77777777" w:rsidTr="000D4EEB">
        <w:tc>
          <w:tcPr>
            <w:tcW w:w="268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7D9669" w14:textId="50CF36AD" w:rsidR="00873516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Subsequent therapy, n</w:t>
            </w:r>
            <w:r w:rsidR="00626EA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A1928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198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000E24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7 (12.1)</w:t>
            </w:r>
          </w:p>
        </w:tc>
        <w:tc>
          <w:tcPr>
            <w:tcW w:w="1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2B464F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7 (15.9)</w:t>
            </w:r>
          </w:p>
        </w:tc>
        <w:tc>
          <w:tcPr>
            <w:tcW w:w="25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350642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0 (0)</w:t>
            </w:r>
          </w:p>
        </w:tc>
      </w:tr>
      <w:tr w:rsidR="008674EA" w14:paraId="5F41F1AD" w14:textId="77777777" w:rsidTr="000D4EEB">
        <w:tc>
          <w:tcPr>
            <w:tcW w:w="2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ED64A7" w14:textId="387168BC" w:rsidR="00873516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Systemic therapy, n</w:t>
            </w:r>
            <w:r w:rsidR="00626EA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A1928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3B2299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6 (10.3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AB2FCF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6 (13.6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55E514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0 (0)</w:t>
            </w:r>
          </w:p>
        </w:tc>
      </w:tr>
      <w:tr w:rsidR="008674EA" w14:paraId="08CF185F" w14:textId="77777777" w:rsidTr="000D4EEB">
        <w:tc>
          <w:tcPr>
            <w:tcW w:w="2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E169A3" w14:textId="71CBBE9F" w:rsidR="00873516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Chemotherapy, n</w:t>
            </w:r>
            <w:r w:rsidR="00626EA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A1928">
              <w:rPr>
                <w:rFonts w:ascii="Times New Roman" w:hAnsi="Times New Roman" w:cs="Times New Roman"/>
                <w:szCs w:val="24"/>
              </w:rPr>
              <w:t>(%)</w:t>
            </w:r>
          </w:p>
          <w:p w14:paraId="059E92B9" w14:textId="77777777" w:rsidR="00873516" w:rsidRPr="00BA1928" w:rsidRDefault="000130A6" w:rsidP="008735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Doxorubicin</w:t>
            </w:r>
          </w:p>
          <w:p w14:paraId="2F6F641A" w14:textId="6D4A3F34" w:rsidR="00873516" w:rsidRPr="00BA1928" w:rsidRDefault="000130A6" w:rsidP="008735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FOLFOX</w:t>
            </w:r>
            <w:r w:rsidR="00454B21">
              <w:rPr>
                <w:rFonts w:ascii="Times New Roman" w:hAnsi="Times New Roman" w:cs="Times New Roman"/>
                <w:szCs w:val="24"/>
              </w:rPr>
              <w:t>4</w:t>
            </w:r>
            <w:r w:rsidRPr="00BA1928">
              <w:rPr>
                <w:rFonts w:ascii="Times New Roman" w:hAnsi="Times New Roman" w:cs="Times New Roman"/>
                <w:szCs w:val="24"/>
              </w:rPr>
              <w:t xml:space="preserve"> (beyond progression)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600951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2525A65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5 (8.6)</w:t>
            </w:r>
          </w:p>
          <w:p w14:paraId="2C6292BC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 (1.7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A3F90F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9969F3A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5 (11.4)</w:t>
            </w:r>
          </w:p>
          <w:p w14:paraId="42672154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 (2.3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766245" w14:textId="77777777" w:rsidR="00873516" w:rsidRPr="00BA1928" w:rsidRDefault="0087351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DA4A0E0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0 (0)</w:t>
            </w:r>
          </w:p>
          <w:p w14:paraId="4FBC6081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0 (0)</w:t>
            </w:r>
          </w:p>
        </w:tc>
      </w:tr>
      <w:tr w:rsidR="008674EA" w14:paraId="41B87894" w14:textId="77777777" w:rsidTr="000D4EEB">
        <w:tc>
          <w:tcPr>
            <w:tcW w:w="268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BE6B062" w14:textId="305CE129" w:rsidR="00873516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Palliative radiotherapy, n</w:t>
            </w:r>
            <w:r w:rsidR="00626EA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A1928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C095819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3 (5.2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D858F45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 (2.3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7D64241" w14:textId="77777777" w:rsidR="00873516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2 (14.2)</w:t>
            </w:r>
          </w:p>
        </w:tc>
      </w:tr>
    </w:tbl>
    <w:p w14:paraId="5CF68BBF" w14:textId="77777777" w:rsidR="00873516" w:rsidRPr="00BA1928" w:rsidRDefault="00873516" w:rsidP="00873516">
      <w:pPr>
        <w:rPr>
          <w:rFonts w:ascii="Times New Roman" w:hAnsi="Times New Roman" w:cs="Times New Roman"/>
          <w:szCs w:val="24"/>
        </w:rPr>
      </w:pPr>
    </w:p>
    <w:p w14:paraId="795C1140" w14:textId="6164B32B" w:rsidR="00873516" w:rsidRPr="00BA1928" w:rsidRDefault="000130A6" w:rsidP="00873516">
      <w:pPr>
        <w:rPr>
          <w:rFonts w:ascii="Times New Roman" w:hAnsi="Times New Roman" w:cs="Times New Roman"/>
          <w:szCs w:val="24"/>
        </w:rPr>
      </w:pPr>
      <w:r w:rsidRPr="00BA1928">
        <w:rPr>
          <w:rFonts w:ascii="Times New Roman" w:hAnsi="Times New Roman" w:cs="Times New Roman"/>
          <w:szCs w:val="24"/>
        </w:rPr>
        <w:t>FOLFOX, folinic acid (leucovorin), 5-</w:t>
      </w:r>
      <w:r w:rsidR="00454B21">
        <w:rPr>
          <w:rFonts w:ascii="Times New Roman" w:hAnsi="Times New Roman" w:cs="Times New Roman"/>
          <w:szCs w:val="24"/>
        </w:rPr>
        <w:t>f</w:t>
      </w:r>
      <w:r w:rsidRPr="00BA1928">
        <w:rPr>
          <w:rFonts w:ascii="Times New Roman" w:hAnsi="Times New Roman" w:cs="Times New Roman"/>
          <w:szCs w:val="24"/>
        </w:rPr>
        <w:t>luorouracil, and oxaliplatin.</w:t>
      </w:r>
    </w:p>
    <w:p w14:paraId="5C0EAF8C" w14:textId="77777777" w:rsidR="00873516" w:rsidRPr="00BA1928" w:rsidRDefault="00873516" w:rsidP="00873516">
      <w:pPr>
        <w:rPr>
          <w:rFonts w:ascii="Times New Roman" w:hAnsi="Times New Roman" w:cs="Times New Roman"/>
          <w:szCs w:val="24"/>
        </w:rPr>
      </w:pPr>
    </w:p>
    <w:p w14:paraId="3A716BE5" w14:textId="77777777" w:rsidR="00873516" w:rsidRPr="00BA1928" w:rsidRDefault="00873516" w:rsidP="00873516">
      <w:pPr>
        <w:rPr>
          <w:rFonts w:ascii="Times New Roman" w:hAnsi="Times New Roman" w:cs="Times New Roman"/>
          <w:szCs w:val="24"/>
        </w:rPr>
      </w:pPr>
    </w:p>
    <w:p w14:paraId="2C450875" w14:textId="77777777" w:rsidR="00873516" w:rsidRPr="00BA1928" w:rsidRDefault="00873516" w:rsidP="00873516">
      <w:pPr>
        <w:rPr>
          <w:rFonts w:ascii="Times New Roman" w:hAnsi="Times New Roman" w:cs="Times New Roman"/>
          <w:szCs w:val="24"/>
        </w:rPr>
      </w:pPr>
    </w:p>
    <w:p w14:paraId="6F62494B" w14:textId="77777777" w:rsidR="00873516" w:rsidRPr="00BA1928" w:rsidRDefault="00873516" w:rsidP="00873516">
      <w:pPr>
        <w:rPr>
          <w:rFonts w:ascii="Times New Roman" w:hAnsi="Times New Roman" w:cs="Times New Roman"/>
          <w:szCs w:val="24"/>
        </w:rPr>
      </w:pPr>
    </w:p>
    <w:p w14:paraId="28A2A574" w14:textId="77777777" w:rsidR="00873516" w:rsidRPr="00BA1928" w:rsidRDefault="00873516" w:rsidP="00873516">
      <w:pPr>
        <w:rPr>
          <w:rFonts w:ascii="Times New Roman" w:hAnsi="Times New Roman" w:cs="Times New Roman"/>
          <w:szCs w:val="24"/>
        </w:rPr>
      </w:pPr>
    </w:p>
    <w:p w14:paraId="02B21981" w14:textId="77777777" w:rsidR="00873516" w:rsidRPr="00BA1928" w:rsidRDefault="00873516" w:rsidP="00873516">
      <w:pPr>
        <w:rPr>
          <w:rFonts w:ascii="Times New Roman" w:hAnsi="Times New Roman" w:cs="Times New Roman"/>
          <w:szCs w:val="24"/>
        </w:rPr>
      </w:pPr>
    </w:p>
    <w:p w14:paraId="05890C7C" w14:textId="77777777" w:rsidR="00873516" w:rsidRPr="00BA1928" w:rsidRDefault="00873516" w:rsidP="00873516">
      <w:pPr>
        <w:rPr>
          <w:rFonts w:ascii="Times New Roman" w:hAnsi="Times New Roman" w:cs="Times New Roman"/>
          <w:szCs w:val="24"/>
        </w:rPr>
      </w:pPr>
    </w:p>
    <w:p w14:paraId="75B0A160" w14:textId="77777777" w:rsidR="00873516" w:rsidRPr="00BA1928" w:rsidRDefault="00873516" w:rsidP="00873516">
      <w:pPr>
        <w:rPr>
          <w:rFonts w:ascii="Times New Roman" w:hAnsi="Times New Roman" w:cs="Times New Roman"/>
          <w:szCs w:val="24"/>
        </w:rPr>
      </w:pPr>
    </w:p>
    <w:p w14:paraId="3B4E0294" w14:textId="1BCD9B6F" w:rsidR="00873516" w:rsidRPr="00BA1928" w:rsidRDefault="00873516">
      <w:pPr>
        <w:rPr>
          <w:rFonts w:ascii="Times New Roman" w:hAnsi="Times New Roman" w:cs="Times New Roman"/>
          <w:szCs w:val="24"/>
        </w:rPr>
      </w:pPr>
    </w:p>
    <w:p w14:paraId="39D0C120" w14:textId="188DAD43" w:rsidR="00873516" w:rsidRPr="00BA1928" w:rsidRDefault="00873516">
      <w:pPr>
        <w:rPr>
          <w:rFonts w:ascii="Times New Roman" w:hAnsi="Times New Roman" w:cs="Times New Roman"/>
          <w:szCs w:val="24"/>
        </w:rPr>
      </w:pPr>
    </w:p>
    <w:p w14:paraId="0E3CA581" w14:textId="47A60840" w:rsidR="00873516" w:rsidRPr="00BA1928" w:rsidRDefault="00873516">
      <w:pPr>
        <w:rPr>
          <w:rFonts w:ascii="Times New Roman" w:hAnsi="Times New Roman" w:cs="Times New Roman"/>
          <w:szCs w:val="24"/>
        </w:rPr>
      </w:pPr>
    </w:p>
    <w:p w14:paraId="4797568B" w14:textId="13DFDD6D" w:rsidR="00873516" w:rsidRPr="00BA1928" w:rsidRDefault="00873516">
      <w:pPr>
        <w:rPr>
          <w:rFonts w:ascii="Times New Roman" w:hAnsi="Times New Roman" w:cs="Times New Roman"/>
          <w:szCs w:val="24"/>
        </w:rPr>
      </w:pPr>
    </w:p>
    <w:p w14:paraId="0E3E6AA7" w14:textId="0B8E4A29" w:rsidR="00873516" w:rsidRPr="00BA1928" w:rsidRDefault="00873516">
      <w:pPr>
        <w:rPr>
          <w:rFonts w:ascii="Times New Roman" w:hAnsi="Times New Roman" w:cs="Times New Roman"/>
          <w:szCs w:val="24"/>
        </w:rPr>
      </w:pPr>
    </w:p>
    <w:p w14:paraId="6CBFB0ED" w14:textId="10F3707B" w:rsidR="00873516" w:rsidRPr="00BA1928" w:rsidRDefault="00873516">
      <w:pPr>
        <w:rPr>
          <w:rFonts w:ascii="Times New Roman" w:hAnsi="Times New Roman" w:cs="Times New Roman"/>
          <w:szCs w:val="24"/>
        </w:rPr>
      </w:pPr>
    </w:p>
    <w:p w14:paraId="662EE63D" w14:textId="30439DE9" w:rsidR="00873516" w:rsidRPr="00BA1928" w:rsidRDefault="00873516">
      <w:pPr>
        <w:rPr>
          <w:rFonts w:ascii="Times New Roman" w:hAnsi="Times New Roman" w:cs="Times New Roman"/>
          <w:szCs w:val="24"/>
        </w:rPr>
      </w:pPr>
    </w:p>
    <w:p w14:paraId="2D0DAEC4" w14:textId="00F654BF" w:rsidR="00873516" w:rsidRPr="00BA1928" w:rsidRDefault="00873516">
      <w:pPr>
        <w:rPr>
          <w:rFonts w:ascii="Times New Roman" w:hAnsi="Times New Roman" w:cs="Times New Roman"/>
          <w:szCs w:val="24"/>
        </w:rPr>
      </w:pPr>
    </w:p>
    <w:p w14:paraId="051DD811" w14:textId="64F6ABE3" w:rsidR="00873516" w:rsidRPr="00BA1928" w:rsidRDefault="00873516">
      <w:pPr>
        <w:rPr>
          <w:rFonts w:ascii="Times New Roman" w:hAnsi="Times New Roman" w:cs="Times New Roman"/>
          <w:szCs w:val="24"/>
        </w:rPr>
      </w:pPr>
    </w:p>
    <w:p w14:paraId="662D1324" w14:textId="6A442757" w:rsidR="00873516" w:rsidRPr="00BA1928" w:rsidRDefault="00873516">
      <w:pPr>
        <w:rPr>
          <w:rFonts w:ascii="Times New Roman" w:hAnsi="Times New Roman" w:cs="Times New Roman"/>
          <w:szCs w:val="24"/>
        </w:rPr>
      </w:pPr>
    </w:p>
    <w:p w14:paraId="53A61796" w14:textId="25E3AD4F" w:rsidR="00873516" w:rsidRPr="00BA1928" w:rsidRDefault="00873516">
      <w:pPr>
        <w:rPr>
          <w:rFonts w:ascii="Times New Roman" w:hAnsi="Times New Roman" w:cs="Times New Roman"/>
          <w:szCs w:val="24"/>
        </w:rPr>
      </w:pPr>
    </w:p>
    <w:p w14:paraId="2A7C850B" w14:textId="0608CC91" w:rsidR="00873516" w:rsidRPr="00BA1928" w:rsidRDefault="00873516">
      <w:pPr>
        <w:rPr>
          <w:rFonts w:ascii="Times New Roman" w:hAnsi="Times New Roman" w:cs="Times New Roman"/>
          <w:szCs w:val="24"/>
        </w:rPr>
      </w:pPr>
    </w:p>
    <w:p w14:paraId="1A9C9ACA" w14:textId="04EAEF22" w:rsidR="00873516" w:rsidRPr="00BA1928" w:rsidRDefault="00873516">
      <w:pPr>
        <w:rPr>
          <w:rFonts w:ascii="Times New Roman" w:hAnsi="Times New Roman" w:cs="Times New Roman"/>
          <w:szCs w:val="24"/>
        </w:rPr>
      </w:pPr>
    </w:p>
    <w:p w14:paraId="43E4A439" w14:textId="357CF361" w:rsidR="00873516" w:rsidRPr="00BA1928" w:rsidRDefault="00873516">
      <w:pPr>
        <w:rPr>
          <w:rFonts w:ascii="Times New Roman" w:hAnsi="Times New Roman" w:cs="Times New Roman"/>
          <w:szCs w:val="24"/>
        </w:rPr>
      </w:pPr>
    </w:p>
    <w:p w14:paraId="15918D75" w14:textId="0BEC8458" w:rsidR="00873516" w:rsidRPr="00BA1928" w:rsidRDefault="00873516">
      <w:pPr>
        <w:rPr>
          <w:rFonts w:ascii="Times New Roman" w:hAnsi="Times New Roman" w:cs="Times New Roman"/>
          <w:szCs w:val="24"/>
        </w:rPr>
      </w:pPr>
    </w:p>
    <w:p w14:paraId="0B9DD859" w14:textId="41818089" w:rsidR="00873516" w:rsidRPr="00BA1928" w:rsidRDefault="00873516">
      <w:pPr>
        <w:rPr>
          <w:rFonts w:ascii="Times New Roman" w:hAnsi="Times New Roman" w:cs="Times New Roman"/>
          <w:szCs w:val="24"/>
        </w:rPr>
      </w:pPr>
    </w:p>
    <w:p w14:paraId="202CD612" w14:textId="731D4342" w:rsidR="00873516" w:rsidRPr="00BA1928" w:rsidRDefault="00873516">
      <w:pPr>
        <w:rPr>
          <w:rFonts w:ascii="Times New Roman" w:hAnsi="Times New Roman" w:cs="Times New Roman"/>
          <w:szCs w:val="24"/>
        </w:rPr>
      </w:pPr>
    </w:p>
    <w:p w14:paraId="44AA2932" w14:textId="4EFB447F" w:rsidR="00873516" w:rsidRPr="00BA1928" w:rsidRDefault="00873516">
      <w:pPr>
        <w:rPr>
          <w:rFonts w:ascii="Times New Roman" w:hAnsi="Times New Roman" w:cs="Times New Roman"/>
          <w:szCs w:val="24"/>
        </w:rPr>
      </w:pPr>
    </w:p>
    <w:p w14:paraId="187F941B" w14:textId="71618CB9" w:rsidR="00873516" w:rsidRDefault="00873516">
      <w:pPr>
        <w:rPr>
          <w:rFonts w:ascii="Times New Roman" w:hAnsi="Times New Roman" w:cs="Times New Roman"/>
          <w:szCs w:val="24"/>
        </w:rPr>
      </w:pPr>
    </w:p>
    <w:p w14:paraId="0CF5239B" w14:textId="77777777" w:rsidR="00ED4893" w:rsidRPr="00BA1928" w:rsidRDefault="00ED4893">
      <w:pPr>
        <w:rPr>
          <w:rFonts w:ascii="Times New Roman" w:hAnsi="Times New Roman" w:cs="Times New Roman"/>
          <w:szCs w:val="24"/>
        </w:rPr>
      </w:pPr>
    </w:p>
    <w:p w14:paraId="466088E5" w14:textId="66674158" w:rsidR="00873516" w:rsidRDefault="00873516">
      <w:pPr>
        <w:rPr>
          <w:rFonts w:ascii="Times New Roman" w:hAnsi="Times New Roman" w:cs="Times New Roman"/>
          <w:szCs w:val="24"/>
        </w:rPr>
      </w:pPr>
    </w:p>
    <w:p w14:paraId="2242AF34" w14:textId="77777777" w:rsidR="00BA1928" w:rsidRPr="00BA1928" w:rsidRDefault="00BA1928">
      <w:pPr>
        <w:rPr>
          <w:rFonts w:ascii="Times New Roman" w:hAnsi="Times New Roman" w:cs="Times New Roman"/>
          <w:szCs w:val="24"/>
        </w:rPr>
      </w:pPr>
    </w:p>
    <w:p w14:paraId="0A8BC29C" w14:textId="6C744F91" w:rsidR="00873516" w:rsidRDefault="001542BA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3</w:t>
      </w:r>
      <w:r w:rsidRPr="00BA1928">
        <w:rPr>
          <w:rFonts w:ascii="Times New Roman" w:hAnsi="Times New Roman" w:cs="Times New Roman"/>
          <w:b/>
          <w:bCs/>
          <w:szCs w:val="24"/>
        </w:rPr>
        <w:t xml:space="preserve"> </w:t>
      </w:r>
      <w:r w:rsidR="000130A6" w:rsidRPr="00BA1928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0130A6" w:rsidRPr="00BA1928">
        <w:rPr>
          <w:rFonts w:ascii="Times New Roman" w:hAnsi="Times New Roman" w:cs="Times New Roman"/>
          <w:szCs w:val="24"/>
        </w:rPr>
        <w:t>Univariate and multivariate analysis of potential variables</w:t>
      </w:r>
    </w:p>
    <w:p w14:paraId="3F237135" w14:textId="77777777" w:rsidR="00001A57" w:rsidRPr="00BA1928" w:rsidRDefault="00001A57">
      <w:pPr>
        <w:rPr>
          <w:rFonts w:ascii="Times New Roman" w:hAnsi="Times New Roman" w:cs="Times New Roman"/>
          <w:szCs w:val="24"/>
        </w:rPr>
      </w:pPr>
    </w:p>
    <w:p w14:paraId="20E0AB4E" w14:textId="77777777" w:rsidR="00873516" w:rsidRPr="00BA1928" w:rsidRDefault="00873516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410"/>
        <w:gridCol w:w="1020"/>
        <w:gridCol w:w="2099"/>
        <w:gridCol w:w="991"/>
      </w:tblGrid>
      <w:tr w:rsidR="008674EA" w14:paraId="7273D8DD" w14:textId="77777777" w:rsidTr="000D4EEB">
        <w:tc>
          <w:tcPr>
            <w:tcW w:w="283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A88D3DD" w14:textId="3C7E19DE" w:rsidR="00BA1928" w:rsidRPr="00ED4893" w:rsidRDefault="000130A6" w:rsidP="008735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ED489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Variables</w:t>
            </w:r>
          </w:p>
        </w:tc>
        <w:tc>
          <w:tcPr>
            <w:tcW w:w="3430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88F0955" w14:textId="3CA3A383" w:rsidR="00BA1928" w:rsidRPr="00ED4893" w:rsidRDefault="000130A6" w:rsidP="00BA19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ED489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Univariate</w:t>
            </w:r>
          </w:p>
        </w:tc>
        <w:tc>
          <w:tcPr>
            <w:tcW w:w="3090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A967D67" w14:textId="467ADC56" w:rsidR="00BA1928" w:rsidRPr="00ED4893" w:rsidRDefault="000130A6" w:rsidP="00BA19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ED489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ultivariate</w:t>
            </w:r>
          </w:p>
        </w:tc>
      </w:tr>
      <w:tr w:rsidR="008674EA" w14:paraId="1F0F29F1" w14:textId="77777777" w:rsidTr="000D4EEB">
        <w:tc>
          <w:tcPr>
            <w:tcW w:w="283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58CDCCB" w14:textId="0089AB52" w:rsidR="00BA1928" w:rsidRPr="00ED4893" w:rsidRDefault="00BA1928" w:rsidP="008735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7FF1569" w14:textId="482B0D4D" w:rsidR="00BA1928" w:rsidRPr="00ED4893" w:rsidRDefault="000130A6" w:rsidP="00BA19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ED489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HR (95%CI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FE549CA" w14:textId="451D6663" w:rsidR="00BA1928" w:rsidRPr="000130A6" w:rsidRDefault="00454B21" w:rsidP="00BA1928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4"/>
              </w:rPr>
            </w:pPr>
            <w:r w:rsidRPr="000130A6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4"/>
              </w:rPr>
              <w:t>p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A4CB2C2" w14:textId="28AF779B" w:rsidR="00BA1928" w:rsidRPr="00ED4893" w:rsidRDefault="000130A6" w:rsidP="00BA19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ED489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HR (95%CI)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B72975C" w14:textId="13EDAF6C" w:rsidR="00BA1928" w:rsidRPr="000130A6" w:rsidRDefault="00454B21" w:rsidP="00BA1928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4"/>
              </w:rPr>
            </w:pPr>
            <w:r w:rsidRPr="000130A6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4"/>
              </w:rPr>
              <w:t>p</w:t>
            </w:r>
          </w:p>
        </w:tc>
      </w:tr>
      <w:tr w:rsidR="008674EA" w14:paraId="1C397B22" w14:textId="77777777" w:rsidTr="000D4EE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3C8D619" w14:textId="5C334850" w:rsidR="00873516" w:rsidRPr="00FE50FC" w:rsidRDefault="000130A6" w:rsidP="0087351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Maximum tumor diameter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ACA44DC" w14:textId="73481662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1.05 (0.52,2.12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CC0AC92" w14:textId="2F8FAC28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892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6A95899" w14:textId="689E6C2D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9B8AD4B" w14:textId="20A8EB44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8674EA" w14:paraId="551DDEFD" w14:textId="77777777" w:rsidTr="000D4EE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8D5359C" w14:textId="77777777" w:rsidR="00873516" w:rsidRPr="00FE50FC" w:rsidRDefault="000130A6" w:rsidP="0087351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Vascular involvement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6766A20" w14:textId="35CC4C6E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1.49 (0.71,3.11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7D24043" w14:textId="756E154C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289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7F84719" w14:textId="0B565F48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ACC4E1E" w14:textId="0B91FCE4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8674EA" w14:paraId="4E21EB1F" w14:textId="77777777" w:rsidTr="000D4EE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43587A3" w14:textId="7F26D903" w:rsidR="00873516" w:rsidRPr="00FE50FC" w:rsidRDefault="000130A6" w:rsidP="0087351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LN involvement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4A17292" w14:textId="799CDFE4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1.55 (0.69,3.48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0B53CA1" w14:textId="2B5C786A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287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3E3D469" w14:textId="7A9F5EFD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658BDF4" w14:textId="4F0BF789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8674EA" w14:paraId="411434F1" w14:textId="77777777" w:rsidTr="000D4EE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3979DE9" w14:textId="206F7257" w:rsidR="00873516" w:rsidRPr="00FE50FC" w:rsidRDefault="000130A6" w:rsidP="0087351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Number of extrahepatic metastas</w:t>
            </w:r>
            <w:r w:rsidR="00454B21">
              <w:rPr>
                <w:rFonts w:ascii="Times New Roman" w:hAnsi="Times New Roman" w:cs="Times New Roman"/>
                <w:color w:val="000000" w:themeColor="text1"/>
                <w:szCs w:val="24"/>
              </w:rPr>
              <w:t>e</w:t>
            </w: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A91D3C7" w14:textId="1246160E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1.52 (0.58,4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77654DB" w14:textId="1C40F5A3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397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1A22E0C" w14:textId="192424B4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5CD700E" w14:textId="1AA0D061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8674EA" w14:paraId="2C01D52A" w14:textId="77777777" w:rsidTr="000D4EE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3D1A762" w14:textId="77777777" w:rsidR="00873516" w:rsidRPr="00FE50FC" w:rsidRDefault="000130A6" w:rsidP="0087351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Lung metastasis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D0F2CCC" w14:textId="25C8E40A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1.37 (0.63,2.97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A3671EA" w14:textId="26E11C04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43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5BCF5C1" w14:textId="4850A8F5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2.44 (1.01,5.92)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D2C9520" w14:textId="35BF151C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048</w:t>
            </w:r>
          </w:p>
        </w:tc>
      </w:tr>
      <w:tr w:rsidR="008674EA" w14:paraId="0F5A2F34" w14:textId="77777777" w:rsidTr="000D4EE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3F93D83" w14:textId="2915362F" w:rsidR="00873516" w:rsidRPr="00FE50FC" w:rsidRDefault="000130A6" w:rsidP="0087351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HCV</w:t>
            </w:r>
            <w:r w:rsidR="00454B21">
              <w:rPr>
                <w:rFonts w:ascii="Times New Roman" w:hAnsi="Times New Roman" w:cs="Times New Roman"/>
                <w:color w:val="000000" w:themeColor="text1"/>
                <w:szCs w:val="24"/>
              </w:rPr>
              <w:t>-related</w:t>
            </w: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irrhosis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BB9C4D4" w14:textId="24FC8AC4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1.84 (0.79,4.29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0C0EBBB" w14:textId="0764355B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156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420425F" w14:textId="7BAD49E8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49EFD65" w14:textId="41F93B53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8674EA" w14:paraId="62A3AC57" w14:textId="77777777" w:rsidTr="000D4EE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1D19A10" w14:textId="2DCC6624" w:rsidR="00873516" w:rsidRPr="00FE50FC" w:rsidRDefault="000130A6" w:rsidP="0087351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HBV</w:t>
            </w:r>
            <w:r w:rsidR="00454B21">
              <w:rPr>
                <w:rFonts w:ascii="Times New Roman" w:hAnsi="Times New Roman" w:cs="Times New Roman"/>
                <w:color w:val="000000" w:themeColor="text1"/>
                <w:szCs w:val="24"/>
              </w:rPr>
              <w:t>-related</w:t>
            </w: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irrhosis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11005D2" w14:textId="2A5FA7B8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47 (0.23,0.97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EBC10FF" w14:textId="32B21882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041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FE4D9F6" w14:textId="1B7CCF0F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98A653F" w14:textId="51A98EC9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8674EA" w14:paraId="652C8BBF" w14:textId="77777777" w:rsidTr="000D4EE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C177733" w14:textId="77777777" w:rsidR="00873516" w:rsidRPr="00FE50FC" w:rsidRDefault="000130A6" w:rsidP="0087351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Alcoholic cirrhosis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B44A116" w14:textId="53ACDC3F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4.04 (1.71,9.57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2E4C6B9" w14:textId="298A4EB4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002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DA87941" w14:textId="77144D63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3.67 (1.44,9.35)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340887C" w14:textId="65400D4E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006</w:t>
            </w:r>
          </w:p>
        </w:tc>
      </w:tr>
      <w:tr w:rsidR="008674EA" w14:paraId="6E1F6EB7" w14:textId="77777777" w:rsidTr="000D4EE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645E8BF" w14:textId="1D054297" w:rsidR="00873516" w:rsidRPr="00FE50FC" w:rsidRDefault="000130A6" w:rsidP="0087351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AST</w:t>
            </w:r>
            <w:r w:rsidR="00454B2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level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2FE8AC1" w14:textId="1353DE1F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2.18 (0.97,4.93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A1DDDC3" w14:textId="137D08A2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061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6D15EE7" w14:textId="1165A450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9328E52" w14:textId="035D5DA5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8674EA" w14:paraId="7A448847" w14:textId="77777777" w:rsidTr="000D4EE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6E7569F" w14:textId="6DD84C4E" w:rsidR="00873516" w:rsidRPr="00FE50FC" w:rsidRDefault="000130A6" w:rsidP="0087351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AFP</w:t>
            </w:r>
            <w:r w:rsidR="00454B2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level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3F2DA38" w14:textId="3EC0D943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1.56 (0.67,3.64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6AA62A0" w14:textId="075BB1D7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298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1964427" w14:textId="2FDE287B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CC17692" w14:textId="78C3D098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8674EA" w14:paraId="46039BEF" w14:textId="77777777" w:rsidTr="000D4EE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22D069A" w14:textId="1DF4480C" w:rsidR="00873516" w:rsidRPr="00FE50FC" w:rsidRDefault="000130A6" w:rsidP="0087351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TBIL</w:t>
            </w:r>
            <w:r w:rsidR="00454B2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level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46310B3" w14:textId="63C2380E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11.15 (4.08,30.43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78452D4" w14:textId="2CED5EB5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&lt; 0.001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A6A8ADF" w14:textId="113AB808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13.99 (4.83,40.54)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45E7084" w14:textId="0F09C448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&lt; 0.001</w:t>
            </w:r>
          </w:p>
        </w:tc>
      </w:tr>
      <w:tr w:rsidR="008674EA" w14:paraId="415DD6F6" w14:textId="77777777" w:rsidTr="000D4EE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381F82B" w14:textId="3F7CA3A4" w:rsidR="00873516" w:rsidRPr="00FE50FC" w:rsidRDefault="000130A6" w:rsidP="0087351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Albumin</w:t>
            </w:r>
            <w:r w:rsidR="00454B2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level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C1A4303" w14:textId="5D628FC2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55 (0.27,1.15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689CF8A" w14:textId="754B1BAC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112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FEBA7F1" w14:textId="0B26563A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E9694FA" w14:textId="59BEB75B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8674EA" w14:paraId="4217228A" w14:textId="77777777" w:rsidTr="000D4EE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B0A515F" w14:textId="15774E58" w:rsidR="00873516" w:rsidRPr="00FE50FC" w:rsidRDefault="000130A6" w:rsidP="0087351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Platelet</w:t>
            </w:r>
            <w:r w:rsidR="00454B2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ount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5E08718" w14:textId="2931EE9A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1.08 (0.51,2.29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1AB9EE6" w14:textId="7B9B5DB6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847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FFBCF12" w14:textId="58C69E0D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A43C692" w14:textId="56AA2E4A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8674EA" w14:paraId="5B517B6D" w14:textId="77777777" w:rsidTr="000D4EE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9C084CB" w14:textId="77777777" w:rsidR="00873516" w:rsidRPr="00FE50FC" w:rsidRDefault="000130A6" w:rsidP="0087351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BMI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9B336CF" w14:textId="1267122B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83 (0.3,2.31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B4AA5F2" w14:textId="1730C9A0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72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9CD33C5" w14:textId="2FB2DCDB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047D3F9" w14:textId="048CFC2C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8674EA" w14:paraId="1CDDF46F" w14:textId="77777777" w:rsidTr="000D4EE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497372F" w14:textId="0D49D5A5" w:rsidR="00873516" w:rsidRPr="00FE50FC" w:rsidRDefault="000130A6" w:rsidP="0087351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ECOG PS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82CDEB6" w14:textId="45B3B5F9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3.39 (0.63,18.13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C68E7BF" w14:textId="1A58E9CD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153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F8F7F81" w14:textId="7BCF9239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F1B27BF" w14:textId="65299EA6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8674EA" w14:paraId="33E4CF57" w14:textId="77777777" w:rsidTr="000D4EE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9F70292" w14:textId="7DE02804" w:rsidR="00873516" w:rsidRPr="00FE50FC" w:rsidRDefault="000130A6" w:rsidP="0087351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Line of FOLFOX</w:t>
            </w:r>
            <w:r w:rsidR="00454B21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reatment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42A5003" w14:textId="600E16DE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63 (0.26,1.54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64C6D0A" w14:textId="179021BC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312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CFFEC53" w14:textId="08B82F95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11A283D" w14:textId="1D062279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8674EA" w14:paraId="56025E66" w14:textId="77777777" w:rsidTr="000D4EE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C20C43D" w14:textId="77777777" w:rsidR="00ED4893" w:rsidRDefault="000130A6" w:rsidP="0087351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revious sorafenib </w:t>
            </w:r>
          </w:p>
          <w:p w14:paraId="2DBA96CC" w14:textId="78209D54" w:rsidR="00873516" w:rsidRPr="00FE50FC" w:rsidRDefault="000130A6" w:rsidP="0087351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(No vs</w:t>
            </w:r>
            <w:r w:rsidR="00454B21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Yes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A37C8AE" w14:textId="11236251" w:rsidR="00873516" w:rsidRPr="00FE50FC" w:rsidRDefault="000130A6" w:rsidP="00ED489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2 (0.7,5.73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91A9A5E" w14:textId="1487285E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195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CA0FC37" w14:textId="015FE447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2.64 (0.8,8.69)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6F88B65" w14:textId="2A4C4FBC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109</w:t>
            </w:r>
          </w:p>
        </w:tc>
      </w:tr>
      <w:tr w:rsidR="008674EA" w14:paraId="5739FD25" w14:textId="77777777" w:rsidTr="000D4EEB">
        <w:tc>
          <w:tcPr>
            <w:tcW w:w="28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C19AE75" w14:textId="2340083D" w:rsidR="00873516" w:rsidRPr="00FE50FC" w:rsidRDefault="000130A6" w:rsidP="0087351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Previous resection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046A66F" w14:textId="2024603D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53 (0.19,1.53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16BA155" w14:textId="2E8CBF94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0.243</w:t>
            </w:r>
          </w:p>
        </w:tc>
        <w:tc>
          <w:tcPr>
            <w:tcW w:w="209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918E56A" w14:textId="3822BDEB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B25DB70" w14:textId="27DCB9FD" w:rsidR="00873516" w:rsidRPr="00FE50FC" w:rsidRDefault="000130A6" w:rsidP="00BA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E50FC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</w:tbl>
    <w:p w14:paraId="7C604D92" w14:textId="2CBEF604" w:rsidR="00873516" w:rsidRPr="00BA1928" w:rsidRDefault="00873516">
      <w:pPr>
        <w:rPr>
          <w:rFonts w:ascii="Times New Roman" w:hAnsi="Times New Roman" w:cs="Times New Roman"/>
          <w:szCs w:val="24"/>
        </w:rPr>
      </w:pPr>
    </w:p>
    <w:p w14:paraId="34F0C082" w14:textId="2FBB1EF7" w:rsidR="00BF2FB7" w:rsidRPr="00BA1928" w:rsidRDefault="000130A6" w:rsidP="0009338B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CI</w:t>
      </w:r>
      <w:r w:rsidRPr="003A5F8E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confidence interval</w:t>
      </w:r>
      <w:r w:rsidRPr="003A5F8E">
        <w:rPr>
          <w:rFonts w:ascii="Times New Roman" w:hAnsi="Times New Roman" w:cs="Times New Roman"/>
          <w:szCs w:val="24"/>
        </w:rPr>
        <w:t xml:space="preserve">; </w:t>
      </w:r>
      <w:r>
        <w:rPr>
          <w:rFonts w:ascii="Times New Roman" w:hAnsi="Times New Roman" w:cs="Times New Roman"/>
          <w:szCs w:val="24"/>
        </w:rPr>
        <w:t>HR</w:t>
      </w:r>
      <w:r w:rsidRPr="003A5F8E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hazard ratio</w:t>
      </w:r>
      <w:r w:rsidRPr="003A5F8E">
        <w:rPr>
          <w:rFonts w:ascii="Times New Roman" w:hAnsi="Times New Roman" w:cs="Times New Roman"/>
          <w:szCs w:val="24"/>
        </w:rPr>
        <w:t>; BMI, body mass index; ECOG</w:t>
      </w:r>
      <w:r>
        <w:rPr>
          <w:rFonts w:ascii="Times New Roman" w:hAnsi="Times New Roman" w:cs="Times New Roman"/>
          <w:szCs w:val="24"/>
        </w:rPr>
        <w:t xml:space="preserve"> PS</w:t>
      </w:r>
      <w:r w:rsidRPr="003A5F8E">
        <w:rPr>
          <w:rFonts w:ascii="Times New Roman" w:hAnsi="Times New Roman" w:cs="Times New Roman"/>
          <w:szCs w:val="24"/>
        </w:rPr>
        <w:t>, Eastern Cooperative Oncology Group</w:t>
      </w:r>
      <w:r>
        <w:rPr>
          <w:rFonts w:ascii="Times New Roman" w:hAnsi="Times New Roman" w:cs="Times New Roman"/>
          <w:szCs w:val="24"/>
        </w:rPr>
        <w:t xml:space="preserve"> performance status</w:t>
      </w:r>
      <w:r w:rsidRPr="003A5F8E">
        <w:rPr>
          <w:rFonts w:ascii="Times New Roman" w:hAnsi="Times New Roman" w:cs="Times New Roman"/>
          <w:szCs w:val="24"/>
        </w:rPr>
        <w:t xml:space="preserve">; </w:t>
      </w:r>
      <w:r>
        <w:rPr>
          <w:rFonts w:ascii="Times New Roman" w:hAnsi="Times New Roman" w:cs="Times New Roman"/>
          <w:szCs w:val="24"/>
        </w:rPr>
        <w:t>LN</w:t>
      </w:r>
      <w:r w:rsidRPr="003A5F8E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lymph node</w:t>
      </w:r>
      <w:r w:rsidRPr="003A5F8E">
        <w:rPr>
          <w:rFonts w:ascii="Times New Roman" w:hAnsi="Times New Roman" w:cs="Times New Roman"/>
          <w:szCs w:val="24"/>
        </w:rPr>
        <w:t>; HBV, hepatitis B virus; HCV, hepatitis C virus; TB</w:t>
      </w:r>
      <w:r>
        <w:rPr>
          <w:rFonts w:ascii="Times New Roman" w:hAnsi="Times New Roman" w:cs="Times New Roman"/>
          <w:szCs w:val="24"/>
        </w:rPr>
        <w:t>IL</w:t>
      </w:r>
      <w:r w:rsidRPr="003A5F8E">
        <w:rPr>
          <w:rFonts w:ascii="Times New Roman" w:hAnsi="Times New Roman" w:cs="Times New Roman"/>
          <w:szCs w:val="24"/>
        </w:rPr>
        <w:t xml:space="preserve">, total bilirubin; AST, aspartate aminotransferase; </w:t>
      </w:r>
      <w:r>
        <w:rPr>
          <w:rFonts w:ascii="Times New Roman" w:hAnsi="Times New Roman" w:cs="Times New Roman"/>
          <w:szCs w:val="24"/>
        </w:rPr>
        <w:t>AFP, alpha-fetoprotein</w:t>
      </w:r>
      <w:r w:rsidRPr="003A5F8E">
        <w:rPr>
          <w:rFonts w:ascii="Times New Roman" w:hAnsi="Times New Roman" w:cs="Times New Roman"/>
          <w:szCs w:val="24"/>
        </w:rPr>
        <w:t>.</w:t>
      </w:r>
    </w:p>
    <w:p w14:paraId="51C59840" w14:textId="246EBCA6" w:rsidR="00BF2FB7" w:rsidRDefault="00BF2FB7">
      <w:pPr>
        <w:rPr>
          <w:rFonts w:ascii="Times New Roman" w:hAnsi="Times New Roman" w:cs="Times New Roman"/>
          <w:szCs w:val="24"/>
        </w:rPr>
      </w:pPr>
    </w:p>
    <w:p w14:paraId="5327E190" w14:textId="77777777" w:rsidR="005C19F0" w:rsidRDefault="005C19F0">
      <w:pPr>
        <w:rPr>
          <w:rFonts w:ascii="Times New Roman" w:hAnsi="Times New Roman" w:cs="Times New Roman"/>
          <w:szCs w:val="24"/>
        </w:rPr>
      </w:pPr>
    </w:p>
    <w:p w14:paraId="300729CE" w14:textId="77777777" w:rsidR="005C19F0" w:rsidRDefault="005C19F0">
      <w:pPr>
        <w:rPr>
          <w:rFonts w:ascii="Times New Roman" w:hAnsi="Times New Roman" w:cs="Times New Roman"/>
          <w:szCs w:val="24"/>
        </w:rPr>
      </w:pPr>
    </w:p>
    <w:p w14:paraId="08ADBC08" w14:textId="77777777" w:rsidR="005C19F0" w:rsidRDefault="005C19F0">
      <w:pPr>
        <w:rPr>
          <w:rFonts w:ascii="Times New Roman" w:hAnsi="Times New Roman" w:cs="Times New Roman"/>
          <w:szCs w:val="24"/>
        </w:rPr>
      </w:pPr>
    </w:p>
    <w:p w14:paraId="553645A8" w14:textId="77777777" w:rsidR="005C19F0" w:rsidRDefault="005C19F0">
      <w:pPr>
        <w:rPr>
          <w:rFonts w:ascii="Times New Roman" w:hAnsi="Times New Roman" w:cs="Times New Roman"/>
          <w:szCs w:val="24"/>
        </w:rPr>
      </w:pPr>
    </w:p>
    <w:p w14:paraId="0FDFDE27" w14:textId="77777777" w:rsidR="005C19F0" w:rsidRDefault="005C19F0">
      <w:pPr>
        <w:rPr>
          <w:rFonts w:ascii="Times New Roman" w:hAnsi="Times New Roman" w:cs="Times New Roman"/>
          <w:szCs w:val="24"/>
        </w:rPr>
      </w:pPr>
    </w:p>
    <w:p w14:paraId="134040D2" w14:textId="77777777" w:rsidR="005C19F0" w:rsidRDefault="005C19F0">
      <w:pPr>
        <w:rPr>
          <w:rFonts w:ascii="Times New Roman" w:hAnsi="Times New Roman" w:cs="Times New Roman"/>
          <w:szCs w:val="24"/>
        </w:rPr>
      </w:pPr>
    </w:p>
    <w:p w14:paraId="5691C121" w14:textId="77777777" w:rsidR="005C19F0" w:rsidRDefault="005C19F0">
      <w:pPr>
        <w:rPr>
          <w:rFonts w:ascii="Times New Roman" w:hAnsi="Times New Roman" w:cs="Times New Roman"/>
          <w:szCs w:val="24"/>
        </w:rPr>
      </w:pPr>
    </w:p>
    <w:p w14:paraId="2BF72D8C" w14:textId="77777777" w:rsidR="005C19F0" w:rsidRDefault="005C19F0">
      <w:pPr>
        <w:rPr>
          <w:rFonts w:ascii="Times New Roman" w:hAnsi="Times New Roman" w:cs="Times New Roman"/>
          <w:szCs w:val="24"/>
        </w:rPr>
      </w:pPr>
    </w:p>
    <w:p w14:paraId="0B6C74CC" w14:textId="77777777" w:rsidR="005C19F0" w:rsidRDefault="005C19F0">
      <w:pPr>
        <w:rPr>
          <w:rFonts w:ascii="Times New Roman" w:hAnsi="Times New Roman" w:cs="Times New Roman"/>
          <w:szCs w:val="24"/>
        </w:rPr>
      </w:pPr>
    </w:p>
    <w:p w14:paraId="7A7481B7" w14:textId="77777777" w:rsidR="005C19F0" w:rsidRDefault="005C19F0">
      <w:pPr>
        <w:rPr>
          <w:rFonts w:ascii="Times New Roman" w:hAnsi="Times New Roman" w:cs="Times New Roman"/>
          <w:szCs w:val="24"/>
        </w:rPr>
      </w:pPr>
    </w:p>
    <w:p w14:paraId="5F1361A6" w14:textId="77777777" w:rsidR="005C19F0" w:rsidRDefault="005C19F0">
      <w:pPr>
        <w:rPr>
          <w:rFonts w:ascii="Times New Roman" w:hAnsi="Times New Roman" w:cs="Times New Roman"/>
          <w:szCs w:val="24"/>
        </w:rPr>
      </w:pPr>
    </w:p>
    <w:p w14:paraId="6875D2BC" w14:textId="77777777" w:rsidR="005C19F0" w:rsidRDefault="005C19F0">
      <w:pPr>
        <w:rPr>
          <w:rFonts w:ascii="Times New Roman" w:hAnsi="Times New Roman" w:cs="Times New Roman"/>
          <w:szCs w:val="24"/>
        </w:rPr>
      </w:pPr>
    </w:p>
    <w:p w14:paraId="6A0BF2F2" w14:textId="77777777" w:rsidR="0037758E" w:rsidRDefault="0037758E">
      <w:pPr>
        <w:rPr>
          <w:rFonts w:ascii="Times New Roman" w:hAnsi="Times New Roman" w:cs="Times New Roman"/>
          <w:szCs w:val="24"/>
        </w:rPr>
      </w:pPr>
    </w:p>
    <w:p w14:paraId="26630A26" w14:textId="04E89F09" w:rsidR="00BF2FB7" w:rsidRPr="00BA1928" w:rsidRDefault="001542BA" w:rsidP="002B25E3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4</w:t>
      </w:r>
      <w:r w:rsidRPr="00BA1928">
        <w:rPr>
          <w:rFonts w:ascii="Times New Roman" w:hAnsi="Times New Roman" w:cs="Times New Roman"/>
          <w:b/>
          <w:bCs/>
          <w:szCs w:val="24"/>
        </w:rPr>
        <w:t xml:space="preserve"> </w:t>
      </w:r>
      <w:r w:rsidR="000130A6" w:rsidRPr="00BA1928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0130A6" w:rsidRPr="00BA1928">
        <w:rPr>
          <w:rFonts w:ascii="Times New Roman" w:hAnsi="Times New Roman" w:cs="Times New Roman"/>
          <w:szCs w:val="24"/>
        </w:rPr>
        <w:t>Differences in baseline characteristics</w:t>
      </w:r>
      <w:r w:rsidR="002B25E3">
        <w:rPr>
          <w:rFonts w:ascii="Times New Roman" w:hAnsi="Times New Roman" w:cs="Times New Roman"/>
          <w:szCs w:val="24"/>
        </w:rPr>
        <w:t xml:space="preserve"> between our cohorts and </w:t>
      </w:r>
      <w:r w:rsidR="00E40C82">
        <w:rPr>
          <w:rFonts w:ascii="Times New Roman" w:hAnsi="Times New Roman" w:cs="Times New Roman"/>
          <w:szCs w:val="24"/>
        </w:rPr>
        <w:t xml:space="preserve">the </w:t>
      </w:r>
      <w:r w:rsidR="002B25E3">
        <w:rPr>
          <w:rFonts w:ascii="Times New Roman" w:hAnsi="Times New Roman" w:cs="Times New Roman"/>
          <w:szCs w:val="24"/>
        </w:rPr>
        <w:t>EACH study</w:t>
      </w:r>
    </w:p>
    <w:p w14:paraId="4089143E" w14:textId="77777777" w:rsidR="00BF2FB7" w:rsidRPr="00BA1928" w:rsidRDefault="00BF2FB7" w:rsidP="00BF2FB7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9297" w:type="dxa"/>
        <w:tblLook w:val="04A0" w:firstRow="1" w:lastRow="0" w:firstColumn="1" w:lastColumn="0" w:noHBand="0" w:noVBand="1"/>
      </w:tblPr>
      <w:tblGrid>
        <w:gridCol w:w="3539"/>
        <w:gridCol w:w="1701"/>
        <w:gridCol w:w="1936"/>
        <w:gridCol w:w="2121"/>
      </w:tblGrid>
      <w:tr w:rsidR="008674EA" w14:paraId="592C63BB" w14:textId="77777777" w:rsidTr="000D4EEB">
        <w:trPr>
          <w:trHeight w:val="780"/>
        </w:trPr>
        <w:tc>
          <w:tcPr>
            <w:tcW w:w="3539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65DA7074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0818FB7E" w14:textId="1BF7AE44" w:rsidR="00BF2FB7" w:rsidRPr="005C19F0" w:rsidRDefault="000130A6" w:rsidP="00BB6BE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C19F0">
              <w:rPr>
                <w:rFonts w:ascii="Times New Roman" w:hAnsi="Times New Roman" w:cs="Times New Roman"/>
                <w:b/>
                <w:bCs/>
                <w:szCs w:val="24"/>
              </w:rPr>
              <w:t>Entire cohort</w:t>
            </w:r>
          </w:p>
          <w:p w14:paraId="4174D316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b/>
                <w:bCs/>
                <w:szCs w:val="24"/>
              </w:rPr>
              <w:t>(n=58)</w:t>
            </w:r>
          </w:p>
        </w:tc>
        <w:tc>
          <w:tcPr>
            <w:tcW w:w="1936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39D2C351" w14:textId="6B29C6AD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b/>
                <w:bCs/>
                <w:szCs w:val="24"/>
              </w:rPr>
              <w:t>First</w:t>
            </w:r>
            <w:r w:rsidR="00E40C82">
              <w:rPr>
                <w:rFonts w:ascii="Times New Roman" w:hAnsi="Times New Roman" w:cs="Times New Roman"/>
                <w:b/>
                <w:bCs/>
                <w:szCs w:val="24"/>
              </w:rPr>
              <w:t>-</w:t>
            </w:r>
            <w:r w:rsidRPr="00BA1928">
              <w:rPr>
                <w:rFonts w:ascii="Times New Roman" w:hAnsi="Times New Roman" w:cs="Times New Roman"/>
                <w:b/>
                <w:bCs/>
                <w:szCs w:val="24"/>
              </w:rPr>
              <w:t>line c</w:t>
            </w:r>
            <w:r w:rsidR="005C19F0">
              <w:rPr>
                <w:rFonts w:ascii="Times New Roman" w:hAnsi="Times New Roman" w:cs="Times New Roman"/>
                <w:b/>
                <w:bCs/>
                <w:szCs w:val="24"/>
              </w:rPr>
              <w:t>ohort</w:t>
            </w:r>
          </w:p>
          <w:p w14:paraId="659BC979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b/>
                <w:bCs/>
                <w:szCs w:val="24"/>
              </w:rPr>
              <w:t>(n=44)</w:t>
            </w:r>
          </w:p>
        </w:tc>
        <w:tc>
          <w:tcPr>
            <w:tcW w:w="2121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248D1900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b/>
                <w:bCs/>
                <w:szCs w:val="24"/>
              </w:rPr>
              <w:t>EACH study</w:t>
            </w:r>
          </w:p>
          <w:p w14:paraId="5404DA02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eastAsia="Calibri" w:hAnsi="Times New Roman" w:cs="Times New Roman"/>
                <w:b/>
                <w:bCs/>
                <w:szCs w:val="24"/>
              </w:rPr>
              <w:t>(n=187)</w:t>
            </w:r>
          </w:p>
        </w:tc>
      </w:tr>
      <w:tr w:rsidR="008674EA" w14:paraId="2387604E" w14:textId="77777777" w:rsidTr="000D4EEB">
        <w:trPr>
          <w:trHeight w:val="318"/>
        </w:trPr>
        <w:tc>
          <w:tcPr>
            <w:tcW w:w="353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6FAD115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Age (mean), years</w:t>
            </w: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F33C56F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eastAsia="Calibri" w:hAnsi="Times New Roman" w:cs="Times New Roman"/>
                <w:szCs w:val="24"/>
              </w:rPr>
              <w:t>54.5</w:t>
            </w:r>
          </w:p>
        </w:tc>
        <w:tc>
          <w:tcPr>
            <w:tcW w:w="19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029ECA4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eastAsia="Calibri" w:hAnsi="Times New Roman" w:cs="Times New Roman"/>
                <w:szCs w:val="24"/>
              </w:rPr>
              <w:t>53.9</w:t>
            </w:r>
          </w:p>
        </w:tc>
        <w:tc>
          <w:tcPr>
            <w:tcW w:w="212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3684E0F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50</w:t>
            </w:r>
          </w:p>
        </w:tc>
      </w:tr>
      <w:tr w:rsidR="008674EA" w14:paraId="15E00F4D" w14:textId="77777777" w:rsidTr="000D4EEB">
        <w:trPr>
          <w:trHeight w:val="318"/>
        </w:trPr>
        <w:tc>
          <w:tcPr>
            <w:tcW w:w="3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B86556C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Male, %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B87D5D9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eastAsia="Calibri" w:hAnsi="Times New Roman" w:cs="Times New Roman"/>
                <w:szCs w:val="24"/>
              </w:rPr>
              <w:t>82.8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5238F7D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eastAsia="Calibri" w:hAnsi="Times New Roman" w:cs="Times New Roman"/>
                <w:szCs w:val="24"/>
              </w:rPr>
              <w:t>84.1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044AE4F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90.2</w:t>
            </w:r>
          </w:p>
        </w:tc>
      </w:tr>
      <w:tr w:rsidR="008674EA" w14:paraId="26ACBF3D" w14:textId="77777777" w:rsidTr="000D4EEB">
        <w:trPr>
          <w:trHeight w:val="412"/>
        </w:trPr>
        <w:tc>
          <w:tcPr>
            <w:tcW w:w="3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FB7C787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Cirrhosis, %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86E559E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eastAsia="Calibri" w:hAnsi="Times New Roman" w:cs="Times New Roman"/>
                <w:szCs w:val="24"/>
              </w:rPr>
              <w:t>91.4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BD7647E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eastAsia="Calibri" w:hAnsi="Times New Roman" w:cs="Times New Roman"/>
                <w:szCs w:val="24"/>
              </w:rPr>
              <w:t>90.9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137044D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55.4</w:t>
            </w:r>
          </w:p>
        </w:tc>
      </w:tr>
      <w:tr w:rsidR="008674EA" w14:paraId="3026A44F" w14:textId="77777777" w:rsidTr="000D4EEB">
        <w:trPr>
          <w:trHeight w:val="953"/>
        </w:trPr>
        <w:tc>
          <w:tcPr>
            <w:tcW w:w="3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C3142A7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Child-Turcotte-Pugh score, %</w:t>
            </w:r>
          </w:p>
          <w:p w14:paraId="18D6E30D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A</w:t>
            </w:r>
          </w:p>
          <w:p w14:paraId="06D13029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2313E7B" w14:textId="77777777" w:rsidR="00BF2FB7" w:rsidRPr="00BA1928" w:rsidRDefault="00BF2FB7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636C741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72.4</w:t>
            </w:r>
          </w:p>
          <w:p w14:paraId="0E86E8E6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27.6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8A182B0" w14:textId="77777777" w:rsidR="00BF2FB7" w:rsidRPr="00BA1928" w:rsidRDefault="00BF2FB7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71F908D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70.4</w:t>
            </w:r>
          </w:p>
          <w:p w14:paraId="30F9394E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29.6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4183522" w14:textId="77777777" w:rsidR="00BF2FB7" w:rsidRPr="00BA1928" w:rsidRDefault="00BF2FB7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FBB445A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88.6</w:t>
            </w:r>
          </w:p>
          <w:p w14:paraId="1E39F2DC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1.4</w:t>
            </w:r>
          </w:p>
        </w:tc>
      </w:tr>
      <w:tr w:rsidR="008674EA" w14:paraId="2A117A6D" w14:textId="77777777" w:rsidTr="000D4EEB">
        <w:trPr>
          <w:trHeight w:val="1271"/>
        </w:trPr>
        <w:tc>
          <w:tcPr>
            <w:tcW w:w="3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57A41FD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Etiology, %</w:t>
            </w:r>
          </w:p>
          <w:p w14:paraId="4E427834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HBV</w:t>
            </w:r>
          </w:p>
          <w:p w14:paraId="670A2EF1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HCV</w:t>
            </w:r>
          </w:p>
          <w:p w14:paraId="0CB7BB68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Alcohol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F9D2ED0" w14:textId="77777777" w:rsidR="00BF2FB7" w:rsidRPr="00BA1928" w:rsidRDefault="00BF2FB7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C19DDF1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72.4</w:t>
            </w:r>
          </w:p>
          <w:p w14:paraId="17645479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5.5</w:t>
            </w:r>
          </w:p>
          <w:p w14:paraId="7F096B56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3.8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767CA17" w14:textId="77777777" w:rsidR="00BF2FB7" w:rsidRPr="00BA1928" w:rsidRDefault="00BF2FB7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3C093F8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70.5</w:t>
            </w:r>
          </w:p>
          <w:p w14:paraId="1DF9731A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3.6</w:t>
            </w:r>
          </w:p>
          <w:p w14:paraId="05C17667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8.2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9E80B9B" w14:textId="77777777" w:rsidR="00BF2FB7" w:rsidRPr="00BA1928" w:rsidRDefault="00BF2FB7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6123060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92.9</w:t>
            </w:r>
          </w:p>
          <w:p w14:paraId="02D6780B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4.97</w:t>
            </w:r>
          </w:p>
          <w:p w14:paraId="78C7F511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8674EA" w14:paraId="09075140" w14:textId="77777777" w:rsidTr="000D4EEB">
        <w:trPr>
          <w:trHeight w:val="1906"/>
        </w:trPr>
        <w:tc>
          <w:tcPr>
            <w:tcW w:w="3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B926BB4" w14:textId="3CB7D3B5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 xml:space="preserve">Number of </w:t>
            </w:r>
            <w:r w:rsidR="00E40C82">
              <w:rPr>
                <w:rFonts w:ascii="Times New Roman" w:hAnsi="Times New Roman" w:cs="Times New Roman"/>
                <w:szCs w:val="24"/>
              </w:rPr>
              <w:t xml:space="preserve">liver </w:t>
            </w:r>
            <w:r w:rsidRPr="00BA1928">
              <w:rPr>
                <w:rFonts w:ascii="Times New Roman" w:hAnsi="Times New Roman" w:cs="Times New Roman"/>
                <w:szCs w:val="24"/>
              </w:rPr>
              <w:t>tumor</w:t>
            </w:r>
            <w:r w:rsidR="00E40C82">
              <w:rPr>
                <w:rFonts w:ascii="Times New Roman" w:hAnsi="Times New Roman" w:cs="Times New Roman"/>
                <w:szCs w:val="24"/>
              </w:rPr>
              <w:t>s</w:t>
            </w:r>
            <w:r w:rsidRPr="00BA1928">
              <w:rPr>
                <w:rFonts w:ascii="Times New Roman" w:hAnsi="Times New Roman" w:cs="Times New Roman"/>
                <w:szCs w:val="24"/>
              </w:rPr>
              <w:t>, %</w:t>
            </w:r>
          </w:p>
          <w:p w14:paraId="3B3ADCDD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0</w:t>
            </w:r>
          </w:p>
          <w:p w14:paraId="5C37E985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 – 5</w:t>
            </w:r>
          </w:p>
          <w:p w14:paraId="680667FC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6 – 10</w:t>
            </w:r>
          </w:p>
          <w:p w14:paraId="58D01220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&gt;10</w:t>
            </w:r>
          </w:p>
          <w:p w14:paraId="41543ED3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Infiltrative type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7FAFF64" w14:textId="77777777" w:rsidR="00BF2FB7" w:rsidRPr="00BA1928" w:rsidRDefault="00BF2FB7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32477E4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2.1</w:t>
            </w:r>
          </w:p>
          <w:p w14:paraId="39185A7E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46.5</w:t>
            </w:r>
          </w:p>
          <w:p w14:paraId="7654667E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5.2</w:t>
            </w:r>
          </w:p>
          <w:p w14:paraId="1EECDDFF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31.0</w:t>
            </w:r>
          </w:p>
          <w:p w14:paraId="000D3A9C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5.2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68E2447" w14:textId="77777777" w:rsidR="00BF2FB7" w:rsidRPr="00BA1928" w:rsidRDefault="00BF2FB7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61274B6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9.1</w:t>
            </w:r>
          </w:p>
          <w:p w14:paraId="6D144519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47.7</w:t>
            </w:r>
          </w:p>
          <w:p w14:paraId="3DABB5AF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2.3</w:t>
            </w:r>
          </w:p>
          <w:p w14:paraId="7F65E019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34.1</w:t>
            </w:r>
          </w:p>
          <w:p w14:paraId="02532402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6.8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A991D32" w14:textId="77777777" w:rsidR="00BF2FB7" w:rsidRPr="00BA1928" w:rsidRDefault="00BF2FB7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F01D10B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3 (1-11)</w:t>
            </w:r>
          </w:p>
          <w:p w14:paraId="33BD8796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eastAsia="Calibri" w:hAnsi="Times New Roman" w:cs="Times New Roman"/>
                <w:szCs w:val="24"/>
              </w:rPr>
              <w:t>Median (IQR)</w:t>
            </w:r>
          </w:p>
        </w:tc>
      </w:tr>
      <w:tr w:rsidR="008674EA" w14:paraId="6E389AB5" w14:textId="77777777" w:rsidTr="000D4EEB">
        <w:trPr>
          <w:trHeight w:val="635"/>
        </w:trPr>
        <w:tc>
          <w:tcPr>
            <w:tcW w:w="3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8C4A9DC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Maximum tumor size, cm (SD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BB5642B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1.1 (6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8D09A37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1.2 (5.7)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5B90C98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7.85 (4.75-11.7)</w:t>
            </w:r>
          </w:p>
          <w:p w14:paraId="4724EA2D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eastAsia="Calibri" w:hAnsi="Times New Roman" w:cs="Times New Roman"/>
                <w:szCs w:val="24"/>
              </w:rPr>
              <w:t>Median (IQR)</w:t>
            </w:r>
          </w:p>
        </w:tc>
      </w:tr>
      <w:tr w:rsidR="008674EA" w14:paraId="73B617FD" w14:textId="77777777" w:rsidTr="000D4EEB">
        <w:trPr>
          <w:trHeight w:val="390"/>
        </w:trPr>
        <w:tc>
          <w:tcPr>
            <w:tcW w:w="3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C941435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AFP, ng/dL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7D7F1DF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eastAsia="Calibri" w:hAnsi="Times New Roman" w:cs="Times New Roman"/>
                <w:szCs w:val="24"/>
              </w:rPr>
              <w:t>6056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266CFD4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eastAsia="Calibri" w:hAnsi="Times New Roman" w:cs="Times New Roman"/>
                <w:szCs w:val="24"/>
              </w:rPr>
              <w:t>5630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D3FCD5C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312</w:t>
            </w:r>
          </w:p>
        </w:tc>
      </w:tr>
      <w:tr w:rsidR="008674EA" w14:paraId="53EA5A3C" w14:textId="77777777" w:rsidTr="000D4EEB">
        <w:trPr>
          <w:trHeight w:val="867"/>
        </w:trPr>
        <w:tc>
          <w:tcPr>
            <w:tcW w:w="3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BC32F63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BCLC, %</w:t>
            </w:r>
          </w:p>
          <w:p w14:paraId="79FDA0C9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B</w:t>
            </w:r>
          </w:p>
          <w:p w14:paraId="120E253A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3B6CC41" w14:textId="77777777" w:rsidR="00BF2FB7" w:rsidRPr="00BA1928" w:rsidRDefault="00BF2FB7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6C6BD91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2.1</w:t>
            </w:r>
          </w:p>
          <w:p w14:paraId="2163495B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87.9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901EE30" w14:textId="77777777" w:rsidR="00BF2FB7" w:rsidRPr="00BA1928" w:rsidRDefault="00BF2FB7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A1BA83D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1.4</w:t>
            </w:r>
          </w:p>
          <w:p w14:paraId="72120F4A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88.6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9E16FA3" w14:textId="77777777" w:rsidR="00BF2FB7" w:rsidRPr="00BA1928" w:rsidRDefault="00BF2FB7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8848D78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21.2</w:t>
            </w:r>
          </w:p>
          <w:p w14:paraId="3033F27C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78.8</w:t>
            </w:r>
          </w:p>
        </w:tc>
      </w:tr>
      <w:tr w:rsidR="008674EA" w14:paraId="4B11A779" w14:textId="77777777" w:rsidTr="000D4EEB">
        <w:trPr>
          <w:trHeight w:val="431"/>
        </w:trPr>
        <w:tc>
          <w:tcPr>
            <w:tcW w:w="3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0948BCF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Extrahepatic metastasis, %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DC46023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53.4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1A8F3AF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47.7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99959AA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56.5</w:t>
            </w:r>
          </w:p>
        </w:tc>
      </w:tr>
      <w:tr w:rsidR="008674EA" w14:paraId="64124ED5" w14:textId="77777777" w:rsidTr="000D4EEB">
        <w:trPr>
          <w:trHeight w:val="431"/>
        </w:trPr>
        <w:tc>
          <w:tcPr>
            <w:tcW w:w="3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F52A931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Portal vein thrombosis, %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131ADA5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eastAsia="Calibri" w:hAnsi="Times New Roman" w:cs="Times New Roman"/>
                <w:szCs w:val="24"/>
              </w:rPr>
              <w:t>56.9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9DF5BB3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eastAsia="Calibri" w:hAnsi="Times New Roman" w:cs="Times New Roman"/>
                <w:szCs w:val="24"/>
              </w:rPr>
              <w:t>61.4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8CDA3D0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60.9</w:t>
            </w:r>
          </w:p>
        </w:tc>
      </w:tr>
      <w:tr w:rsidR="008674EA" w14:paraId="2DDFCF59" w14:textId="77777777" w:rsidTr="000D4EEB">
        <w:trPr>
          <w:trHeight w:val="341"/>
        </w:trPr>
        <w:tc>
          <w:tcPr>
            <w:tcW w:w="3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D672D47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Ascites, %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A40C5D9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eastAsia="Calibri" w:hAnsi="Times New Roman" w:cs="Times New Roman"/>
                <w:szCs w:val="24"/>
              </w:rPr>
              <w:t>12.1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1F2F37E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eastAsia="Calibri" w:hAnsi="Times New Roman" w:cs="Times New Roman"/>
                <w:szCs w:val="24"/>
              </w:rPr>
              <w:t>11.4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074048F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eastAsia="Calibri" w:hAnsi="Times New Roman" w:cs="Times New Roman"/>
                <w:szCs w:val="24"/>
              </w:rPr>
              <w:t>3.3</w:t>
            </w:r>
          </w:p>
        </w:tc>
      </w:tr>
      <w:tr w:rsidR="008674EA" w14:paraId="3D803160" w14:textId="77777777" w:rsidTr="000D4EEB">
        <w:trPr>
          <w:trHeight w:val="340"/>
        </w:trPr>
        <w:tc>
          <w:tcPr>
            <w:tcW w:w="3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E22444C" w14:textId="538DD01E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TB</w:t>
            </w:r>
            <w:r w:rsidR="00E40C82">
              <w:rPr>
                <w:rFonts w:ascii="Times New Roman" w:hAnsi="Times New Roman" w:cs="Times New Roman"/>
                <w:szCs w:val="24"/>
              </w:rPr>
              <w:t>IL</w:t>
            </w:r>
            <w:r w:rsidRPr="00BA1928">
              <w:rPr>
                <w:rFonts w:ascii="Times New Roman" w:hAnsi="Times New Roman" w:cs="Times New Roman"/>
                <w:szCs w:val="24"/>
              </w:rPr>
              <w:t>, mg/dL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3A315F1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1.2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28D7B9F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eastAsia="Calibri" w:hAnsi="Times New Roman" w:cs="Times New Roman"/>
                <w:szCs w:val="24"/>
              </w:rPr>
              <w:t>1.2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8CC37AA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0.91</w:t>
            </w:r>
          </w:p>
        </w:tc>
      </w:tr>
      <w:tr w:rsidR="008674EA" w14:paraId="6E5A70E5" w14:textId="77777777" w:rsidTr="000D4EEB">
        <w:trPr>
          <w:trHeight w:val="431"/>
        </w:trPr>
        <w:tc>
          <w:tcPr>
            <w:tcW w:w="353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79F307B0" w14:textId="77777777" w:rsidR="00BF2FB7" w:rsidRPr="00BA1928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AST, U/L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7B7AE6A4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98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34EF1D96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eastAsia="Calibri" w:hAnsi="Times New Roman" w:cs="Times New Roman"/>
                <w:szCs w:val="24"/>
              </w:rPr>
              <w:t>112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544ECEA5" w14:textId="77777777" w:rsidR="00BF2FB7" w:rsidRPr="00BA1928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928">
              <w:rPr>
                <w:rFonts w:ascii="Times New Roman" w:hAnsi="Times New Roman" w:cs="Times New Roman"/>
                <w:szCs w:val="24"/>
              </w:rPr>
              <w:t>38</w:t>
            </w:r>
          </w:p>
        </w:tc>
      </w:tr>
    </w:tbl>
    <w:p w14:paraId="1EAA030B" w14:textId="77777777" w:rsidR="00BF2FB7" w:rsidRPr="00BA1928" w:rsidRDefault="00BF2FB7" w:rsidP="00BF2FB7">
      <w:pPr>
        <w:rPr>
          <w:rFonts w:ascii="Times New Roman" w:hAnsi="Times New Roman" w:cs="Times New Roman"/>
          <w:szCs w:val="24"/>
        </w:rPr>
      </w:pPr>
    </w:p>
    <w:p w14:paraId="7B438E97" w14:textId="77777777" w:rsidR="00BF2FB7" w:rsidRPr="00BA1928" w:rsidRDefault="00BF2FB7" w:rsidP="00BF2FB7">
      <w:pPr>
        <w:rPr>
          <w:rFonts w:ascii="Times New Roman" w:hAnsi="Times New Roman" w:cs="Times New Roman"/>
          <w:szCs w:val="24"/>
        </w:rPr>
      </w:pPr>
    </w:p>
    <w:p w14:paraId="69C22FA3" w14:textId="0275EF56" w:rsidR="00BF2FB7" w:rsidRPr="00BA1928" w:rsidRDefault="000130A6" w:rsidP="008E7CAF">
      <w:pPr>
        <w:spacing w:line="480" w:lineRule="auto"/>
        <w:ind w:left="31"/>
        <w:rPr>
          <w:rFonts w:ascii="Times New Roman" w:hAnsi="Times New Roman" w:cs="Times New Roman"/>
          <w:szCs w:val="24"/>
        </w:rPr>
      </w:pPr>
      <w:r w:rsidRPr="00BA1928">
        <w:rPr>
          <w:rFonts w:ascii="Times New Roman" w:hAnsi="Times New Roman" w:cs="Times New Roman"/>
          <w:szCs w:val="24"/>
        </w:rPr>
        <w:lastRenderedPageBreak/>
        <w:t>HBV, hepatitis B virus; HCV, hepatitis C virus; SD, standard deviation; IQR, interquartile range; AFP, alpha-fetoprotein; BCLC, Barcelona clinic liver cancer; ALBI score, albumin-bilirubin score; TB</w:t>
      </w:r>
      <w:r w:rsidR="00E40C82">
        <w:rPr>
          <w:rFonts w:ascii="Times New Roman" w:hAnsi="Times New Roman" w:cs="Times New Roman"/>
          <w:szCs w:val="24"/>
        </w:rPr>
        <w:t>IL</w:t>
      </w:r>
      <w:r w:rsidRPr="00BA1928">
        <w:rPr>
          <w:rFonts w:ascii="Times New Roman" w:hAnsi="Times New Roman" w:cs="Times New Roman"/>
          <w:szCs w:val="24"/>
        </w:rPr>
        <w:t>, total bilirubin; AST, aspartate aminotransferase.</w:t>
      </w:r>
    </w:p>
    <w:p w14:paraId="2240F21A" w14:textId="5F231BAD" w:rsidR="00BF2FB7" w:rsidRDefault="00BF2FB7" w:rsidP="008E7CAF">
      <w:pPr>
        <w:spacing w:line="480" w:lineRule="auto"/>
        <w:rPr>
          <w:rFonts w:ascii="Times New Roman" w:hAnsi="Times New Roman" w:cs="Times New Roman"/>
          <w:szCs w:val="24"/>
        </w:rPr>
      </w:pPr>
    </w:p>
    <w:p w14:paraId="2A2F9C87" w14:textId="77777777" w:rsidR="00001A57" w:rsidRDefault="00001A57" w:rsidP="00BF2FB7">
      <w:pPr>
        <w:rPr>
          <w:rFonts w:ascii="Times New Roman" w:hAnsi="Times New Roman" w:cs="Times New Roman"/>
          <w:b/>
          <w:bCs/>
          <w:szCs w:val="24"/>
        </w:rPr>
        <w:sectPr w:rsidR="00001A5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D961AD8" w14:textId="7269ADCC" w:rsidR="0037758E" w:rsidRPr="00BA1928" w:rsidRDefault="001542BA" w:rsidP="002B25E3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S5</w:t>
      </w:r>
      <w:r w:rsidRPr="00BA1928">
        <w:rPr>
          <w:rFonts w:ascii="Times New Roman" w:hAnsi="Times New Roman" w:cs="Times New Roman"/>
          <w:b/>
          <w:bCs/>
          <w:szCs w:val="24"/>
        </w:rPr>
        <w:t xml:space="preserve"> </w:t>
      </w:r>
      <w:r w:rsidR="000130A6" w:rsidRPr="00BA1928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0130A6" w:rsidRPr="00BA1928">
        <w:rPr>
          <w:rFonts w:ascii="Times New Roman" w:hAnsi="Times New Roman" w:cs="Times New Roman"/>
          <w:szCs w:val="24"/>
        </w:rPr>
        <w:t>Differences in efficacy of chemotherapy with FOLFOX or XELOX in clinical trials enrolling patients with advanced hepatocellular carcinoma</w:t>
      </w:r>
    </w:p>
    <w:tbl>
      <w:tblPr>
        <w:tblStyle w:val="TableGrid"/>
        <w:tblpPr w:leftFromText="180" w:rightFromText="180" w:vertAnchor="page" w:horzAnchor="margin" w:tblpXSpec="center" w:tblpY="3103"/>
        <w:tblW w:w="13195" w:type="dxa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1134"/>
        <w:gridCol w:w="1701"/>
        <w:gridCol w:w="992"/>
        <w:gridCol w:w="1009"/>
        <w:gridCol w:w="1117"/>
        <w:gridCol w:w="1134"/>
        <w:gridCol w:w="1276"/>
        <w:gridCol w:w="1276"/>
        <w:gridCol w:w="1009"/>
      </w:tblGrid>
      <w:tr w:rsidR="008674EA" w14:paraId="76DE21D3" w14:textId="77777777" w:rsidTr="000D4EEB">
        <w:trPr>
          <w:trHeight w:val="691"/>
        </w:trPr>
        <w:tc>
          <w:tcPr>
            <w:tcW w:w="988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62DB5671" w14:textId="77777777" w:rsidR="00BF2FB7" w:rsidRPr="0010580A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>Study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13902636" w14:textId="77777777" w:rsidR="00BF2FB7" w:rsidRPr="0010580A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>Design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1C16B472" w14:textId="49E76AA8" w:rsidR="00BF2FB7" w:rsidRPr="0010580A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 xml:space="preserve">No </w:t>
            </w:r>
            <w:r w:rsidR="002B25E3" w:rsidRPr="0010580A">
              <w:rPr>
                <w:rFonts w:ascii="Times New Roman" w:hAnsi="Times New Roman" w:cs="Times New Roman"/>
                <w:b/>
                <w:bCs/>
                <w:szCs w:val="24"/>
              </w:rPr>
              <w:t>o</w:t>
            </w: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>f patients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2E153030" w14:textId="77777777" w:rsidR="00BF2FB7" w:rsidRPr="0010580A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>Treatment</w:t>
            </w: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7DE672CE" w14:textId="77777777" w:rsidR="00BF2FB7" w:rsidRPr="0010580A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>DCR (%)</w:t>
            </w:r>
          </w:p>
        </w:tc>
        <w:tc>
          <w:tcPr>
            <w:tcW w:w="1009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0CCF5315" w14:textId="77777777" w:rsidR="00BF2FB7" w:rsidRPr="0010580A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>ORR (%)</w:t>
            </w:r>
          </w:p>
        </w:tc>
        <w:tc>
          <w:tcPr>
            <w:tcW w:w="1117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08B3050E" w14:textId="77777777" w:rsidR="00BF2FB7" w:rsidRPr="0010580A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>TTP/</w:t>
            </w: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br/>
              <w:t>PFS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56D594F2" w14:textId="16DBE152" w:rsidR="00BF2FB7" w:rsidRPr="0010580A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>Median OS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5ABFDDDB" w14:textId="77777777" w:rsidR="00BF2FB7" w:rsidRPr="0010580A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>Cirrhosis (%)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0DAF0183" w14:textId="77777777" w:rsidR="00BF2FB7" w:rsidRPr="0010580A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>CTP A/B (%)</w:t>
            </w:r>
          </w:p>
        </w:tc>
        <w:tc>
          <w:tcPr>
            <w:tcW w:w="1009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0DD9C819" w14:textId="77777777" w:rsidR="00BF2FB7" w:rsidRPr="0010580A" w:rsidRDefault="000130A6" w:rsidP="00BB6B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>2L setting (%)</w:t>
            </w:r>
          </w:p>
        </w:tc>
      </w:tr>
      <w:tr w:rsidR="008674EA" w14:paraId="7415B38F" w14:textId="77777777" w:rsidTr="000D4EEB">
        <w:trPr>
          <w:trHeight w:val="1161"/>
        </w:trPr>
        <w:tc>
          <w:tcPr>
            <w:tcW w:w="98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2C48514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 xml:space="preserve">Qin S et al. 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83219A0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Open-label, randomized, Phase III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50DBBF0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184/187</w:t>
            </w: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AEF8B20" w14:textId="1D6DD78F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FOLFOX4/</w:t>
            </w:r>
            <w:r w:rsidRPr="0010580A">
              <w:rPr>
                <w:rFonts w:ascii="Times New Roman" w:hAnsi="Times New Roman" w:cs="Times New Roman"/>
                <w:szCs w:val="24"/>
              </w:rPr>
              <w:br/>
              <w:t>doxorubicin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2B93985" w14:textId="19F34784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52.</w:t>
            </w:r>
            <w:r w:rsidR="002B25E3" w:rsidRPr="0010580A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6E07690" w14:textId="250B6022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8.15</w:t>
            </w:r>
          </w:p>
        </w:tc>
        <w:tc>
          <w:tcPr>
            <w:tcW w:w="11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C314496" w14:textId="4073AF46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2.9 months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920F2E7" w14:textId="3117EFBD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6.4 months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0135B89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55.7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1AB8BE1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88.6/11.4</w:t>
            </w:r>
          </w:p>
        </w:tc>
        <w:tc>
          <w:tcPr>
            <w:tcW w:w="10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D223346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20.6</w:t>
            </w:r>
          </w:p>
        </w:tc>
      </w:tr>
      <w:tr w:rsidR="008674EA" w14:paraId="67169AF2" w14:textId="77777777" w:rsidTr="000D4EEB">
        <w:trPr>
          <w:trHeight w:val="1000"/>
        </w:trPr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F965873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 xml:space="preserve">Qin S et al.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5CC3C5F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Open-label, randomized, Phase III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734E772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140/13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39FDF92" w14:textId="7E55014B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FOLFOX4/</w:t>
            </w:r>
            <w:r w:rsidRPr="0010580A">
              <w:rPr>
                <w:rFonts w:ascii="Times New Roman" w:hAnsi="Times New Roman" w:cs="Times New Roman"/>
                <w:szCs w:val="24"/>
              </w:rPr>
              <w:br/>
              <w:t>doxorubicin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750D81B" w14:textId="1E1FA012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47.1</w:t>
            </w:r>
          </w:p>
        </w:tc>
        <w:tc>
          <w:tcPr>
            <w:tcW w:w="1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37F4526" w14:textId="3E4C95E6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8.6</w:t>
            </w:r>
          </w:p>
        </w:tc>
        <w:tc>
          <w:tcPr>
            <w:tcW w:w="1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48C8544" w14:textId="1B1F7DB6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2.4 month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DE15FF7" w14:textId="22266AD6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5.7 month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A2B4D8A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55.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A4A7390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90/10</w:t>
            </w:r>
          </w:p>
        </w:tc>
        <w:tc>
          <w:tcPr>
            <w:tcW w:w="1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5401947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20.7</w:t>
            </w:r>
          </w:p>
        </w:tc>
      </w:tr>
      <w:tr w:rsidR="008674EA" w14:paraId="1475A755" w14:textId="77777777" w:rsidTr="000D4EEB">
        <w:trPr>
          <w:trHeight w:val="691"/>
        </w:trPr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943342B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 xml:space="preserve">Yang L et al.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23531EF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Single-arm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DC96F45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7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3BE94EB" w14:textId="36DD64AA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FOLFOX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163AF99" w14:textId="666BAE30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55.6</w:t>
            </w:r>
          </w:p>
        </w:tc>
        <w:tc>
          <w:tcPr>
            <w:tcW w:w="1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8544B36" w14:textId="4C065EDF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4.2</w:t>
            </w:r>
          </w:p>
        </w:tc>
        <w:tc>
          <w:tcPr>
            <w:tcW w:w="1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4D62D2A" w14:textId="2B727F62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2.7 month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78F4FDD" w14:textId="628D9B6E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6.1 month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FF7C68C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F88CD09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77.9/22.1</w:t>
            </w:r>
          </w:p>
        </w:tc>
        <w:tc>
          <w:tcPr>
            <w:tcW w:w="1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E2ECCDA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8674EA" w14:paraId="05A6CF30" w14:textId="77777777" w:rsidTr="000D4EEB">
        <w:trPr>
          <w:trHeight w:val="691"/>
        </w:trPr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0A11D28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 xml:space="preserve">Zhou et al.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FE840A0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Single-arm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C0423B3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5DA6CB5" w14:textId="6D90BA14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FOLFOX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7893E10" w14:textId="643F796A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60.0</w:t>
            </w:r>
          </w:p>
        </w:tc>
        <w:tc>
          <w:tcPr>
            <w:tcW w:w="1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71EAB47" w14:textId="7221C3ED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20.0</w:t>
            </w:r>
          </w:p>
        </w:tc>
        <w:tc>
          <w:tcPr>
            <w:tcW w:w="1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E9D96DC" w14:textId="146654EF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2.2 month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EB16E7B" w14:textId="34D515CA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5.0 month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7E8487D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531BB28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68.8/31.2</w:t>
            </w:r>
          </w:p>
        </w:tc>
        <w:tc>
          <w:tcPr>
            <w:tcW w:w="1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FE5958B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8674EA" w14:paraId="0ED11557" w14:textId="77777777" w:rsidTr="000D4EEB">
        <w:trPr>
          <w:trHeight w:val="691"/>
        </w:trPr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B67282C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 xml:space="preserve">Yang L et al.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F7D019D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Clinical observ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9B3D7F3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3705F1D" w14:textId="6DB1AC5D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CAPOX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8FDD392" w14:textId="542E5EA6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42.9</w:t>
            </w:r>
          </w:p>
        </w:tc>
        <w:tc>
          <w:tcPr>
            <w:tcW w:w="1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CAA6193" w14:textId="11F1F1AE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7.1</w:t>
            </w:r>
          </w:p>
        </w:tc>
        <w:tc>
          <w:tcPr>
            <w:tcW w:w="1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F6E46EE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2.9 month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4A3DC1F" w14:textId="09D15EDB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D406BEE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54.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B7934B1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80.6/19.4</w:t>
            </w:r>
          </w:p>
        </w:tc>
        <w:tc>
          <w:tcPr>
            <w:tcW w:w="1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3E76315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8674EA" w14:paraId="5EEB36B5" w14:textId="77777777" w:rsidTr="000D4EEB">
        <w:trPr>
          <w:trHeight w:val="691"/>
        </w:trPr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62C7610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 xml:space="preserve">Yin Z et al.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2B9F3EA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Clinical observ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2CF495F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20/2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53EBAF8" w14:textId="4030A55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CAPOX/</w:t>
            </w:r>
            <w:r w:rsidRPr="0010580A">
              <w:rPr>
                <w:rFonts w:ascii="Times New Roman" w:hAnsi="Times New Roman" w:cs="Times New Roman"/>
                <w:szCs w:val="24"/>
              </w:rPr>
              <w:br/>
              <w:t>FOLFOX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297A6CB" w14:textId="2543D3C6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55.0</w:t>
            </w:r>
          </w:p>
        </w:tc>
        <w:tc>
          <w:tcPr>
            <w:tcW w:w="1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EE68665" w14:textId="36200C40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5.0</w:t>
            </w:r>
          </w:p>
        </w:tc>
        <w:tc>
          <w:tcPr>
            <w:tcW w:w="1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CBEC9ED" w14:textId="0682CB5F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2.1 month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E555EE4" w14:textId="62C0A000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9 month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C2629D8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F201538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CDABF57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8674EA" w14:paraId="58C37423" w14:textId="77777777" w:rsidTr="000D4EEB">
        <w:trPr>
          <w:trHeight w:val="691"/>
        </w:trPr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09EB040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 xml:space="preserve">He SL et al.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2DC2957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Single-arm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32AE13F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F100FBF" w14:textId="12C70B73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CAPOX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638CE67" w14:textId="790F0062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62.5</w:t>
            </w:r>
          </w:p>
        </w:tc>
        <w:tc>
          <w:tcPr>
            <w:tcW w:w="1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C533236" w14:textId="4F8EA5FD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21.9</w:t>
            </w:r>
          </w:p>
        </w:tc>
        <w:tc>
          <w:tcPr>
            <w:tcW w:w="1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EBA37EE" w14:textId="2E82B473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4.2 month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900781B" w14:textId="67517BF0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9.2 month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20C8B0F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63FA3D4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27CCCA4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8674EA" w14:paraId="1276A5D6" w14:textId="77777777" w:rsidTr="0010580A">
        <w:trPr>
          <w:trHeight w:val="691"/>
        </w:trPr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D4B4445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t xml:space="preserve">Wang F et al.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B86F7F0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Clinical observ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3E2891A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4B29F42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FOLFOX4/</w:t>
            </w:r>
          </w:p>
          <w:p w14:paraId="639487B5" w14:textId="3C0C9010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CAPOX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42717B3" w14:textId="48FF828A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61.5</w:t>
            </w:r>
          </w:p>
        </w:tc>
        <w:tc>
          <w:tcPr>
            <w:tcW w:w="1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AC50BE9" w14:textId="0D3FC1FA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15.4</w:t>
            </w:r>
          </w:p>
        </w:tc>
        <w:tc>
          <w:tcPr>
            <w:tcW w:w="1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466DA55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3.9 month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8D2F647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8.0 month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03EBDF6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20A5ABD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247CC5E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100.0</w:t>
            </w:r>
          </w:p>
          <w:p w14:paraId="37780578" w14:textId="77777777" w:rsidR="00BF2FB7" w:rsidRPr="0010580A" w:rsidRDefault="000130A6" w:rsidP="002B2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post sorafe-nib</w:t>
            </w:r>
          </w:p>
        </w:tc>
      </w:tr>
      <w:tr w:rsidR="008674EA" w14:paraId="1AE495FF" w14:textId="77777777" w:rsidTr="0010580A">
        <w:trPr>
          <w:trHeight w:val="757"/>
        </w:trPr>
        <w:tc>
          <w:tcPr>
            <w:tcW w:w="98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6CC4C307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b/>
                <w:bCs/>
                <w:szCs w:val="24"/>
              </w:rPr>
              <w:lastRenderedPageBreak/>
              <w:t>Our study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537ADDE6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Retrospec-tiv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2B9FB239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2884FD3D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FOLFOX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10F3E069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 xml:space="preserve">29.3 (ITT) </w:t>
            </w:r>
          </w:p>
          <w:p w14:paraId="76F4C80D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56.7 (assess-able)</w:t>
            </w:r>
          </w:p>
        </w:tc>
        <w:tc>
          <w:tcPr>
            <w:tcW w:w="10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27AB857F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8.6 (ITT)</w:t>
            </w:r>
          </w:p>
          <w:p w14:paraId="7A2D2CD4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16.7 (assess-able)</w:t>
            </w:r>
          </w:p>
        </w:tc>
        <w:tc>
          <w:tcPr>
            <w:tcW w:w="11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321DBD19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3.7 month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39EC3A21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4.86 month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367ED9DB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91.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3B78868B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72.4/27.6</w:t>
            </w:r>
          </w:p>
        </w:tc>
        <w:tc>
          <w:tcPr>
            <w:tcW w:w="10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19CE5020" w14:textId="77777777" w:rsidR="00BF2FB7" w:rsidRPr="0010580A" w:rsidRDefault="000130A6" w:rsidP="00BB6BE9">
            <w:pPr>
              <w:rPr>
                <w:rFonts w:ascii="Times New Roman" w:hAnsi="Times New Roman" w:cs="Times New Roman"/>
                <w:szCs w:val="24"/>
              </w:rPr>
            </w:pPr>
            <w:r w:rsidRPr="0010580A">
              <w:rPr>
                <w:rFonts w:ascii="Times New Roman" w:hAnsi="Times New Roman" w:cs="Times New Roman"/>
                <w:szCs w:val="24"/>
              </w:rPr>
              <w:t>24.0</w:t>
            </w:r>
          </w:p>
        </w:tc>
      </w:tr>
    </w:tbl>
    <w:p w14:paraId="40DC4A14" w14:textId="77777777" w:rsidR="00001A57" w:rsidRDefault="00001A57">
      <w:pPr>
        <w:rPr>
          <w:rFonts w:ascii="Times New Roman" w:hAnsi="Times New Roman" w:cs="Times New Roman"/>
          <w:szCs w:val="24"/>
        </w:rPr>
      </w:pPr>
    </w:p>
    <w:p w14:paraId="5CAE06EE" w14:textId="77777777" w:rsidR="0037758E" w:rsidRDefault="0037758E" w:rsidP="0009338B">
      <w:pPr>
        <w:spacing w:line="480" w:lineRule="auto"/>
        <w:rPr>
          <w:rFonts w:ascii="Times New Roman" w:hAnsi="Times New Roman" w:cs="Times New Roman"/>
          <w:szCs w:val="24"/>
        </w:rPr>
      </w:pPr>
      <w:r w:rsidRPr="00BA1928">
        <w:rPr>
          <w:rFonts w:ascii="Times New Roman" w:hAnsi="Times New Roman" w:cs="Times New Roman"/>
          <w:szCs w:val="24"/>
        </w:rPr>
        <w:t>FOLFOX, folinic acid (leucovorin), 5-Fluorouracil, and oxaliplatin; CAPOX, capecitabine and</w:t>
      </w:r>
    </w:p>
    <w:p w14:paraId="1B4CB766" w14:textId="77777777" w:rsidR="0037758E" w:rsidRPr="00BA1928" w:rsidRDefault="0037758E" w:rsidP="0009338B">
      <w:pPr>
        <w:spacing w:line="480" w:lineRule="auto"/>
        <w:rPr>
          <w:rFonts w:ascii="Times New Roman" w:hAnsi="Times New Roman" w:cs="Times New Roman"/>
          <w:szCs w:val="24"/>
        </w:rPr>
      </w:pPr>
      <w:r w:rsidRPr="00BA1928">
        <w:rPr>
          <w:rFonts w:ascii="Times New Roman" w:hAnsi="Times New Roman" w:cs="Times New Roman"/>
          <w:szCs w:val="24"/>
        </w:rPr>
        <w:t>oxaliplatin; DCR, disease control rate; ORR, objective response rate; TTP, time to progression; PFS, progression</w:t>
      </w:r>
      <w:r>
        <w:rPr>
          <w:rFonts w:ascii="Times New Roman" w:hAnsi="Times New Roman" w:cs="Times New Roman"/>
          <w:szCs w:val="24"/>
        </w:rPr>
        <w:t>-</w:t>
      </w:r>
      <w:r w:rsidRPr="00BA1928">
        <w:rPr>
          <w:rFonts w:ascii="Times New Roman" w:hAnsi="Times New Roman" w:cs="Times New Roman"/>
          <w:szCs w:val="24"/>
        </w:rPr>
        <w:t xml:space="preserve">free survival; OS, overall survival; CTP, </w:t>
      </w:r>
      <w:r>
        <w:rPr>
          <w:rFonts w:ascii="Times New Roman" w:hAnsi="Times New Roman" w:cs="Times New Roman"/>
          <w:szCs w:val="24"/>
        </w:rPr>
        <w:t>C</w:t>
      </w:r>
      <w:r w:rsidRPr="00BA1928">
        <w:rPr>
          <w:rFonts w:ascii="Times New Roman" w:hAnsi="Times New Roman" w:cs="Times New Roman"/>
          <w:szCs w:val="24"/>
        </w:rPr>
        <w:t>hild</w:t>
      </w:r>
      <w:r>
        <w:rPr>
          <w:rFonts w:ascii="Times New Roman" w:hAnsi="Times New Roman" w:cs="Times New Roman"/>
          <w:szCs w:val="24"/>
        </w:rPr>
        <w:t>-T</w:t>
      </w:r>
      <w:r w:rsidRPr="00BA1928">
        <w:rPr>
          <w:rFonts w:ascii="Times New Roman" w:hAnsi="Times New Roman" w:cs="Times New Roman"/>
          <w:szCs w:val="24"/>
        </w:rPr>
        <w:t>ur</w:t>
      </w:r>
      <w:r>
        <w:rPr>
          <w:rFonts w:ascii="Times New Roman" w:hAnsi="Times New Roman" w:cs="Times New Roman"/>
          <w:szCs w:val="24"/>
        </w:rPr>
        <w:t>c</w:t>
      </w:r>
      <w:r w:rsidRPr="00BA1928">
        <w:rPr>
          <w:rFonts w:ascii="Times New Roman" w:hAnsi="Times New Roman" w:cs="Times New Roman"/>
          <w:szCs w:val="24"/>
        </w:rPr>
        <w:t>otte</w:t>
      </w:r>
      <w:r>
        <w:rPr>
          <w:rFonts w:ascii="Times New Roman" w:hAnsi="Times New Roman" w:cs="Times New Roman"/>
          <w:szCs w:val="24"/>
        </w:rPr>
        <w:t>-P</w:t>
      </w:r>
      <w:r w:rsidRPr="00BA1928">
        <w:rPr>
          <w:rFonts w:ascii="Times New Roman" w:hAnsi="Times New Roman" w:cs="Times New Roman"/>
          <w:szCs w:val="24"/>
        </w:rPr>
        <w:t>ugh; ITT, intention</w:t>
      </w:r>
      <w:r>
        <w:rPr>
          <w:rFonts w:ascii="Times New Roman" w:hAnsi="Times New Roman" w:cs="Times New Roman"/>
          <w:szCs w:val="24"/>
        </w:rPr>
        <w:t>-</w:t>
      </w:r>
      <w:r w:rsidRPr="00BA1928">
        <w:rPr>
          <w:rFonts w:ascii="Times New Roman" w:hAnsi="Times New Roman" w:cs="Times New Roman"/>
          <w:szCs w:val="24"/>
        </w:rPr>
        <w:t>to</w:t>
      </w:r>
      <w:r>
        <w:rPr>
          <w:rFonts w:ascii="Times New Roman" w:hAnsi="Times New Roman" w:cs="Times New Roman"/>
          <w:szCs w:val="24"/>
        </w:rPr>
        <w:t>-</w:t>
      </w:r>
      <w:r w:rsidRPr="00BA1928">
        <w:rPr>
          <w:rFonts w:ascii="Times New Roman" w:hAnsi="Times New Roman" w:cs="Times New Roman"/>
          <w:szCs w:val="24"/>
        </w:rPr>
        <w:t>treat.</w:t>
      </w:r>
    </w:p>
    <w:p w14:paraId="732698C5" w14:textId="77777777" w:rsidR="0037758E" w:rsidRDefault="0037758E">
      <w:pPr>
        <w:rPr>
          <w:rFonts w:ascii="Times New Roman" w:hAnsi="Times New Roman" w:cs="Times New Roman"/>
          <w:szCs w:val="24"/>
        </w:rPr>
        <w:sectPr w:rsidR="0037758E" w:rsidSect="00001A57">
          <w:pgSz w:w="15840" w:h="12240" w:orient="landscape"/>
          <w:pgMar w:top="1440" w:right="1134" w:bottom="1134" w:left="1440" w:header="708" w:footer="708" w:gutter="0"/>
          <w:cols w:space="708"/>
          <w:docGrid w:linePitch="360"/>
        </w:sectPr>
      </w:pPr>
    </w:p>
    <w:p w14:paraId="3BF0F7E6" w14:textId="7FBE14E8" w:rsidR="00BF2FB7" w:rsidRPr="00BA1928" w:rsidRDefault="00BF2FB7">
      <w:pPr>
        <w:rPr>
          <w:rFonts w:ascii="Times New Roman" w:hAnsi="Times New Roman" w:cs="Times New Roman"/>
          <w:szCs w:val="24"/>
        </w:rPr>
      </w:pPr>
    </w:p>
    <w:sectPr w:rsidR="00BF2FB7" w:rsidRPr="00BA1928" w:rsidSect="00001A57">
      <w:pgSz w:w="15840" w:h="12240" w:orient="landscape"/>
      <w:pgMar w:top="1440" w:right="1134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CB5DFE"/>
    <w:multiLevelType w:val="hybridMultilevel"/>
    <w:tmpl w:val="47864E96"/>
    <w:lvl w:ilvl="0" w:tplc="C1C2E71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A6AEF6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356E5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E082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0ECD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56B6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CE98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B204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3E6C8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687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3516"/>
    <w:rsid w:val="00001A57"/>
    <w:rsid w:val="000130A6"/>
    <w:rsid w:val="0009338B"/>
    <w:rsid w:val="000D4EEB"/>
    <w:rsid w:val="0010580A"/>
    <w:rsid w:val="001542BA"/>
    <w:rsid w:val="00163188"/>
    <w:rsid w:val="001701DF"/>
    <w:rsid w:val="00212FA2"/>
    <w:rsid w:val="002B25E3"/>
    <w:rsid w:val="002C2973"/>
    <w:rsid w:val="0037758E"/>
    <w:rsid w:val="003A5F8E"/>
    <w:rsid w:val="004445D3"/>
    <w:rsid w:val="00454B21"/>
    <w:rsid w:val="005711D2"/>
    <w:rsid w:val="005C19F0"/>
    <w:rsid w:val="005F3E9D"/>
    <w:rsid w:val="00626EAB"/>
    <w:rsid w:val="0063766D"/>
    <w:rsid w:val="00812341"/>
    <w:rsid w:val="008674EA"/>
    <w:rsid w:val="00873516"/>
    <w:rsid w:val="008C4381"/>
    <w:rsid w:val="008D6206"/>
    <w:rsid w:val="008E7CAF"/>
    <w:rsid w:val="00BA1928"/>
    <w:rsid w:val="00BA564D"/>
    <w:rsid w:val="00BB6BE9"/>
    <w:rsid w:val="00BF2FB7"/>
    <w:rsid w:val="00C766D4"/>
    <w:rsid w:val="00CE4232"/>
    <w:rsid w:val="00E40C82"/>
    <w:rsid w:val="00ED4893"/>
    <w:rsid w:val="00FE5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4DC40"/>
  <w15:chartTrackingRefBased/>
  <w15:docId w15:val="{DF8DF0C9-43C9-9C40-A2D1-1F4F78729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516"/>
    <w:rPr>
      <w:rFonts w:cs="Angsana New"/>
    </w:rPr>
  </w:style>
  <w:style w:type="paragraph" w:styleId="Heading4">
    <w:name w:val="heading 4"/>
    <w:basedOn w:val="Normal"/>
    <w:link w:val="Heading4Char"/>
    <w:uiPriority w:val="9"/>
    <w:qFormat/>
    <w:rsid w:val="005711D2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5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3516"/>
    <w:pPr>
      <w:ind w:left="720"/>
      <w:contextualSpacing/>
    </w:pPr>
    <w:rPr>
      <w:rFonts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5711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1D2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1D2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1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1D2"/>
    <w:rPr>
      <w:rFonts w:cs="Angsan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1D2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1D2"/>
    <w:rPr>
      <w:rFonts w:ascii="Segoe UI" w:hAnsi="Segoe UI" w:cs="Angsana New"/>
      <w:sz w:val="18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5711D2"/>
    <w:rPr>
      <w:rFonts w:ascii="Times New Roman" w:eastAsia="Times New Roman" w:hAnsi="Times New Roman" w:cs="Times New Roman"/>
      <w:b/>
      <w:bCs/>
      <w:szCs w:val="24"/>
      <w:lang w:bidi="ar-SA"/>
    </w:rPr>
  </w:style>
  <w:style w:type="paragraph" w:styleId="Revision">
    <w:name w:val="Revision"/>
    <w:hidden/>
    <w:uiPriority w:val="99"/>
    <w:semiHidden/>
    <w:rsid w:val="005711D2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B7711B-50D1-4196-ACDD-4396B7094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809</Words>
  <Characters>461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u Wetwittayakhlang (ภานุ เวชวิทยาขลัง)</dc:creator>
  <cp:lastModifiedBy>Dr.arunee TW</cp:lastModifiedBy>
  <cp:revision>3</cp:revision>
  <dcterms:created xsi:type="dcterms:W3CDTF">2023-06-28T05:44:00Z</dcterms:created>
  <dcterms:modified xsi:type="dcterms:W3CDTF">2023-06-28T05:45:00Z</dcterms:modified>
</cp:coreProperties>
</file>